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6B53" w:rsidRPr="002A6B53" w:rsidRDefault="002A6B53" w:rsidP="002A6B53">
      <w:pPr>
        <w:spacing w:line="360" w:lineRule="auto"/>
        <w:rPr>
          <w:rFonts w:ascii="Arial" w:hAnsi="Arial" w:cs="Arial"/>
          <w:b/>
          <w:sz w:val="24"/>
          <w:szCs w:val="24"/>
          <w:u w:val="single"/>
        </w:rPr>
      </w:pPr>
      <w:r w:rsidRPr="002A6B53">
        <w:rPr>
          <w:rFonts w:ascii="Arial" w:hAnsi="Arial" w:cs="Arial"/>
          <w:b/>
          <w:sz w:val="24"/>
          <w:szCs w:val="24"/>
          <w:u w:val="single"/>
        </w:rPr>
        <w:t>Title page</w:t>
      </w:r>
    </w:p>
    <w:p w:rsidR="002A6B53" w:rsidRPr="002A6B53" w:rsidRDefault="002A6B53" w:rsidP="002A6B53">
      <w:pPr>
        <w:spacing w:line="360" w:lineRule="auto"/>
        <w:rPr>
          <w:rFonts w:ascii="Arial" w:hAnsi="Arial" w:cs="Arial"/>
          <w:sz w:val="24"/>
          <w:szCs w:val="24"/>
        </w:rPr>
      </w:pPr>
      <w:r w:rsidRPr="002A6B53">
        <w:rPr>
          <w:rFonts w:ascii="Arial" w:hAnsi="Arial" w:cs="Arial"/>
          <w:b/>
          <w:sz w:val="24"/>
          <w:szCs w:val="24"/>
        </w:rPr>
        <w:t xml:space="preserve">Journal: </w:t>
      </w:r>
      <w:r w:rsidRPr="002A6B53">
        <w:rPr>
          <w:rFonts w:ascii="Arial" w:hAnsi="Arial" w:cs="Arial"/>
          <w:sz w:val="24"/>
          <w:szCs w:val="24"/>
        </w:rPr>
        <w:t>Genomics, Proteomics, and Bioinformatics</w:t>
      </w:r>
    </w:p>
    <w:p w:rsidR="004201F5" w:rsidRDefault="002A6B53" w:rsidP="002A6B53">
      <w:pPr>
        <w:spacing w:line="360" w:lineRule="auto"/>
        <w:rPr>
          <w:rFonts w:ascii="Arial" w:hAnsi="Arial" w:cs="Arial"/>
          <w:sz w:val="24"/>
          <w:szCs w:val="24"/>
        </w:rPr>
      </w:pPr>
      <w:r w:rsidRPr="002A6B53">
        <w:rPr>
          <w:rFonts w:ascii="Arial" w:hAnsi="Arial" w:cs="Arial"/>
          <w:b/>
          <w:sz w:val="24"/>
          <w:szCs w:val="24"/>
        </w:rPr>
        <w:t xml:space="preserve">Title: </w:t>
      </w:r>
      <w:r w:rsidR="004201F5" w:rsidRPr="002A6B53">
        <w:rPr>
          <w:rFonts w:ascii="Arial" w:hAnsi="Arial" w:cs="Arial"/>
          <w:sz w:val="24"/>
          <w:szCs w:val="24"/>
        </w:rPr>
        <w:t xml:space="preserve">Novel allergen discovery through comprehensive </w:t>
      </w:r>
      <w:r w:rsidR="004201F5" w:rsidRPr="002A6B53">
        <w:rPr>
          <w:rFonts w:ascii="Arial" w:hAnsi="Arial" w:cs="Arial"/>
          <w:i/>
          <w:sz w:val="24"/>
          <w:szCs w:val="24"/>
        </w:rPr>
        <w:t>de novo</w:t>
      </w:r>
      <w:r w:rsidR="004201F5" w:rsidRPr="002A6B53">
        <w:rPr>
          <w:rFonts w:ascii="Arial" w:hAnsi="Arial" w:cs="Arial"/>
          <w:sz w:val="24"/>
          <w:szCs w:val="24"/>
        </w:rPr>
        <w:t xml:space="preserve"> transcriptomic analyses of 5 shrimp species</w:t>
      </w:r>
    </w:p>
    <w:p w:rsidR="002A6B53" w:rsidRPr="002A6B53" w:rsidRDefault="002A6B53" w:rsidP="002A6B53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2A6B53">
        <w:rPr>
          <w:rFonts w:ascii="Arial" w:hAnsi="Arial" w:cs="Arial"/>
          <w:b/>
          <w:sz w:val="24"/>
          <w:szCs w:val="24"/>
        </w:rPr>
        <w:t>Authors:</w:t>
      </w:r>
    </w:p>
    <w:p w:rsidR="002A6B53" w:rsidRPr="00A01062" w:rsidRDefault="002A6B53" w:rsidP="00FC46C8">
      <w:pPr>
        <w:spacing w:line="360" w:lineRule="auto"/>
        <w:rPr>
          <w:rFonts w:ascii="Arial" w:hAnsi="Arial" w:cs="Arial"/>
          <w:sz w:val="24"/>
          <w:szCs w:val="24"/>
        </w:rPr>
      </w:pPr>
      <w:r w:rsidRPr="002A6B53">
        <w:rPr>
          <w:rFonts w:ascii="Arial" w:hAnsi="Arial" w:cs="Arial"/>
          <w:sz w:val="24"/>
          <w:szCs w:val="24"/>
        </w:rPr>
        <w:t>Shaymaviswanathan Karnaneedi</w:t>
      </w:r>
      <w:r w:rsidR="00A01062">
        <w:rPr>
          <w:rFonts w:ascii="Arial" w:hAnsi="Arial" w:cs="Arial"/>
          <w:sz w:val="24"/>
          <w:szCs w:val="24"/>
          <w:vertAlign w:val="superscript"/>
        </w:rPr>
        <w:t>1-6</w:t>
      </w:r>
      <w:r w:rsidRPr="002A6B53">
        <w:rPr>
          <w:rFonts w:ascii="Arial" w:hAnsi="Arial" w:cs="Arial"/>
          <w:sz w:val="24"/>
          <w:szCs w:val="24"/>
        </w:rPr>
        <w:t xml:space="preserve">, </w:t>
      </w:r>
      <w:r w:rsidR="00FC46C8">
        <w:rPr>
          <w:rFonts w:ascii="Arial" w:hAnsi="Arial" w:cs="Arial"/>
          <w:sz w:val="24"/>
          <w:szCs w:val="24"/>
        </w:rPr>
        <w:t>Roger</w:t>
      </w:r>
      <w:r w:rsidR="00FC46C8" w:rsidRPr="002A6B53">
        <w:rPr>
          <w:rFonts w:ascii="Arial" w:hAnsi="Arial" w:cs="Arial"/>
          <w:sz w:val="24"/>
          <w:szCs w:val="24"/>
        </w:rPr>
        <w:t xml:space="preserve"> Huerlimann</w:t>
      </w:r>
      <w:r w:rsidR="00A01062">
        <w:rPr>
          <w:rFonts w:ascii="Arial" w:hAnsi="Arial" w:cs="Arial"/>
          <w:sz w:val="24"/>
          <w:szCs w:val="24"/>
          <w:vertAlign w:val="superscript"/>
        </w:rPr>
        <w:t>4-6</w:t>
      </w:r>
      <w:r w:rsidR="00FC46C8" w:rsidRPr="002A6B53">
        <w:rPr>
          <w:rFonts w:ascii="Arial" w:hAnsi="Arial" w:cs="Arial"/>
          <w:sz w:val="24"/>
          <w:szCs w:val="24"/>
        </w:rPr>
        <w:t xml:space="preserve">, </w:t>
      </w:r>
      <w:r w:rsidR="001D5661" w:rsidRPr="002A6B53">
        <w:rPr>
          <w:rFonts w:ascii="Arial" w:hAnsi="Arial" w:cs="Arial"/>
          <w:sz w:val="24"/>
          <w:szCs w:val="24"/>
        </w:rPr>
        <w:t>Elecia B. Johnston</w:t>
      </w:r>
      <w:r w:rsidR="001D5661">
        <w:rPr>
          <w:rFonts w:ascii="Arial" w:hAnsi="Arial" w:cs="Arial"/>
          <w:sz w:val="24"/>
          <w:szCs w:val="24"/>
          <w:vertAlign w:val="superscript"/>
        </w:rPr>
        <w:t>1-3,5</w:t>
      </w:r>
      <w:r w:rsidR="001D5661">
        <w:rPr>
          <w:rFonts w:ascii="Arial" w:hAnsi="Arial" w:cs="Arial"/>
          <w:sz w:val="24"/>
          <w:szCs w:val="24"/>
        </w:rPr>
        <w:t xml:space="preserve">, </w:t>
      </w:r>
      <w:r w:rsidRPr="002A6B53">
        <w:rPr>
          <w:rFonts w:ascii="Arial" w:hAnsi="Arial" w:cs="Arial"/>
          <w:sz w:val="24"/>
          <w:szCs w:val="24"/>
        </w:rPr>
        <w:t>Roni</w:t>
      </w:r>
      <w:r w:rsidR="00FC46C8">
        <w:rPr>
          <w:rFonts w:ascii="Arial" w:hAnsi="Arial" w:cs="Arial"/>
          <w:sz w:val="24"/>
          <w:szCs w:val="24"/>
        </w:rPr>
        <w:t xml:space="preserve"> Nugraha</w:t>
      </w:r>
      <w:r w:rsidR="00A01062">
        <w:rPr>
          <w:rFonts w:ascii="Arial" w:hAnsi="Arial" w:cs="Arial"/>
          <w:sz w:val="24"/>
          <w:szCs w:val="24"/>
          <w:vertAlign w:val="superscript"/>
        </w:rPr>
        <w:t>1,7</w:t>
      </w:r>
      <w:r w:rsidR="00FC46C8">
        <w:rPr>
          <w:rFonts w:ascii="Arial" w:hAnsi="Arial" w:cs="Arial"/>
          <w:sz w:val="24"/>
          <w:szCs w:val="24"/>
        </w:rPr>
        <w:t xml:space="preserve">, </w:t>
      </w:r>
      <w:r w:rsidR="00FC46C8" w:rsidRPr="002A6B53">
        <w:rPr>
          <w:rFonts w:ascii="Arial" w:hAnsi="Arial" w:cs="Arial"/>
          <w:sz w:val="24"/>
          <w:szCs w:val="24"/>
        </w:rPr>
        <w:t>Thimo Ruethers</w:t>
      </w:r>
      <w:r w:rsidR="00A01062">
        <w:rPr>
          <w:rFonts w:ascii="Arial" w:hAnsi="Arial" w:cs="Arial"/>
          <w:sz w:val="24"/>
          <w:szCs w:val="24"/>
          <w:vertAlign w:val="superscript"/>
        </w:rPr>
        <w:t>1-3,5,6</w:t>
      </w:r>
      <w:r w:rsidR="00FC46C8">
        <w:rPr>
          <w:rFonts w:ascii="Arial" w:hAnsi="Arial" w:cs="Arial"/>
          <w:sz w:val="24"/>
          <w:szCs w:val="24"/>
        </w:rPr>
        <w:t xml:space="preserve">, </w:t>
      </w:r>
      <w:r w:rsidR="00FC46C8" w:rsidRPr="002A6B53">
        <w:rPr>
          <w:rFonts w:ascii="Arial" w:hAnsi="Arial" w:cs="Arial"/>
          <w:sz w:val="24"/>
          <w:szCs w:val="24"/>
        </w:rPr>
        <w:t>Aya C. Taki</w:t>
      </w:r>
      <w:r w:rsidR="00A01062">
        <w:rPr>
          <w:rFonts w:ascii="Arial" w:hAnsi="Arial" w:cs="Arial"/>
          <w:sz w:val="24"/>
          <w:szCs w:val="24"/>
          <w:vertAlign w:val="superscript"/>
        </w:rPr>
        <w:t>1-3</w:t>
      </w:r>
      <w:r w:rsidR="00FC46C8">
        <w:rPr>
          <w:rFonts w:ascii="Arial" w:hAnsi="Arial" w:cs="Arial"/>
          <w:sz w:val="24"/>
          <w:szCs w:val="24"/>
        </w:rPr>
        <w:t>, Sandip D. Kamath</w:t>
      </w:r>
      <w:r w:rsidR="00A01062">
        <w:rPr>
          <w:rFonts w:ascii="Arial" w:hAnsi="Arial" w:cs="Arial"/>
          <w:sz w:val="24"/>
          <w:szCs w:val="24"/>
          <w:vertAlign w:val="superscript"/>
        </w:rPr>
        <w:t>1-3</w:t>
      </w:r>
      <w:r w:rsidR="00FC46C8">
        <w:rPr>
          <w:rFonts w:ascii="Arial" w:hAnsi="Arial" w:cs="Arial"/>
          <w:sz w:val="24"/>
          <w:szCs w:val="24"/>
        </w:rPr>
        <w:t xml:space="preserve">, </w:t>
      </w:r>
      <w:r w:rsidR="00FC46C8" w:rsidRPr="002A6B53">
        <w:rPr>
          <w:rFonts w:ascii="Arial" w:hAnsi="Arial" w:cs="Arial"/>
          <w:sz w:val="24"/>
          <w:szCs w:val="24"/>
        </w:rPr>
        <w:t>Nicholas M. Wade</w:t>
      </w:r>
      <w:r w:rsidR="00A01062">
        <w:rPr>
          <w:rFonts w:ascii="Arial" w:hAnsi="Arial" w:cs="Arial"/>
          <w:sz w:val="24"/>
          <w:szCs w:val="24"/>
          <w:vertAlign w:val="superscript"/>
        </w:rPr>
        <w:t>4,8</w:t>
      </w:r>
      <w:r w:rsidR="00FC46C8">
        <w:rPr>
          <w:rFonts w:ascii="Arial" w:hAnsi="Arial" w:cs="Arial"/>
          <w:sz w:val="24"/>
          <w:szCs w:val="24"/>
        </w:rPr>
        <w:t xml:space="preserve">, </w:t>
      </w:r>
      <w:r w:rsidR="00FC46C8" w:rsidRPr="002A6B53">
        <w:rPr>
          <w:rFonts w:ascii="Arial" w:hAnsi="Arial" w:cs="Arial"/>
          <w:sz w:val="24"/>
          <w:szCs w:val="24"/>
        </w:rPr>
        <w:t xml:space="preserve">Dean </w:t>
      </w:r>
      <w:r w:rsidR="00FC46C8">
        <w:rPr>
          <w:rFonts w:ascii="Arial" w:hAnsi="Arial" w:cs="Arial"/>
          <w:sz w:val="24"/>
          <w:szCs w:val="24"/>
        </w:rPr>
        <w:t xml:space="preserve">R. </w:t>
      </w:r>
      <w:r w:rsidR="00FC46C8" w:rsidRPr="002A6B53">
        <w:rPr>
          <w:rFonts w:ascii="Arial" w:hAnsi="Arial" w:cs="Arial"/>
          <w:sz w:val="24"/>
          <w:szCs w:val="24"/>
        </w:rPr>
        <w:t>Jerry</w:t>
      </w:r>
      <w:r w:rsidR="00A01062">
        <w:rPr>
          <w:rFonts w:ascii="Arial" w:hAnsi="Arial" w:cs="Arial"/>
          <w:sz w:val="24"/>
          <w:szCs w:val="24"/>
          <w:vertAlign w:val="superscript"/>
        </w:rPr>
        <w:t>4,5,9</w:t>
      </w:r>
      <w:r w:rsidR="00FC46C8">
        <w:rPr>
          <w:rFonts w:ascii="Arial" w:hAnsi="Arial" w:cs="Arial"/>
          <w:sz w:val="24"/>
          <w:szCs w:val="24"/>
        </w:rPr>
        <w:t>,</w:t>
      </w:r>
      <w:r w:rsidR="00FC46C8" w:rsidRPr="00FC46C8">
        <w:rPr>
          <w:rFonts w:ascii="Arial" w:hAnsi="Arial" w:cs="Arial"/>
          <w:sz w:val="24"/>
          <w:szCs w:val="24"/>
        </w:rPr>
        <w:t xml:space="preserve"> </w:t>
      </w:r>
      <w:r w:rsidR="00FC46C8" w:rsidRPr="002A6B53">
        <w:rPr>
          <w:rFonts w:ascii="Arial" w:hAnsi="Arial" w:cs="Arial"/>
          <w:sz w:val="24"/>
          <w:szCs w:val="24"/>
        </w:rPr>
        <w:t>Andreas L. Lopata</w:t>
      </w:r>
      <w:r w:rsidR="00A01062">
        <w:rPr>
          <w:rFonts w:ascii="Arial" w:hAnsi="Arial" w:cs="Arial"/>
          <w:sz w:val="24"/>
          <w:szCs w:val="24"/>
          <w:vertAlign w:val="superscript"/>
        </w:rPr>
        <w:t>1-3,5</w:t>
      </w:r>
      <w:r w:rsidR="00A01062">
        <w:rPr>
          <w:rFonts w:ascii="Arial" w:hAnsi="Arial" w:cs="Arial"/>
          <w:sz w:val="24"/>
          <w:szCs w:val="24"/>
        </w:rPr>
        <w:t>*</w:t>
      </w:r>
    </w:p>
    <w:p w:rsidR="00FC46C8" w:rsidRPr="00FC46C8" w:rsidRDefault="00F55B5E" w:rsidP="00FC46C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1</w:t>
      </w:r>
      <w:r w:rsidR="00FC46C8" w:rsidRPr="00FC46C8">
        <w:rPr>
          <w:rFonts w:ascii="Arial" w:hAnsi="Arial" w:cs="Arial"/>
          <w:sz w:val="24"/>
          <w:szCs w:val="24"/>
        </w:rPr>
        <w:t xml:space="preserve">Molecular Allergy Research Laboratory, College of Public Health, Medical and Veterinary Sciences, James Cook University, Townsville, </w:t>
      </w:r>
      <w:r w:rsidRPr="00F55B5E">
        <w:rPr>
          <w:rFonts w:ascii="Arial" w:hAnsi="Arial" w:cs="Arial"/>
          <w:sz w:val="24"/>
          <w:szCs w:val="24"/>
        </w:rPr>
        <w:t>QLD 4811</w:t>
      </w:r>
      <w:r w:rsidR="00FC46C8" w:rsidRPr="00FC46C8">
        <w:rPr>
          <w:rFonts w:ascii="Arial" w:hAnsi="Arial" w:cs="Arial"/>
          <w:sz w:val="24"/>
          <w:szCs w:val="24"/>
        </w:rPr>
        <w:t>, Australia</w:t>
      </w:r>
    </w:p>
    <w:p w:rsidR="00FC46C8" w:rsidRDefault="00F55B5E" w:rsidP="00FC46C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2</w:t>
      </w:r>
      <w:r w:rsidR="00FC46C8" w:rsidRPr="00FC46C8">
        <w:rPr>
          <w:rFonts w:ascii="Arial" w:hAnsi="Arial" w:cs="Arial"/>
          <w:sz w:val="24"/>
          <w:szCs w:val="24"/>
        </w:rPr>
        <w:t xml:space="preserve">Australian Institute of Tropical Health and Medicine, James Cook University, Townsville, </w:t>
      </w:r>
      <w:r w:rsidRPr="00F55B5E">
        <w:rPr>
          <w:rFonts w:ascii="Arial" w:hAnsi="Arial" w:cs="Arial"/>
          <w:sz w:val="24"/>
          <w:szCs w:val="24"/>
        </w:rPr>
        <w:t>QLD 4811</w:t>
      </w:r>
      <w:r w:rsidR="00FC46C8" w:rsidRPr="00FC46C8">
        <w:rPr>
          <w:rFonts w:ascii="Arial" w:hAnsi="Arial" w:cs="Arial"/>
          <w:sz w:val="24"/>
          <w:szCs w:val="24"/>
        </w:rPr>
        <w:t>, Australia</w:t>
      </w:r>
    </w:p>
    <w:p w:rsidR="00F55B5E" w:rsidRPr="00FC46C8" w:rsidRDefault="00F55B5E" w:rsidP="00F55B5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3</w:t>
      </w:r>
      <w:r w:rsidRPr="00F55B5E">
        <w:rPr>
          <w:rFonts w:ascii="Arial" w:hAnsi="Arial" w:cs="Arial"/>
          <w:sz w:val="24"/>
          <w:szCs w:val="24"/>
        </w:rPr>
        <w:t>Centre for Food and Allergy Research, Murdoch Children’s Research Institute, The Royal Children's Hospital, 50 Flemington Road</w:t>
      </w:r>
      <w:r>
        <w:rPr>
          <w:rFonts w:ascii="Arial" w:hAnsi="Arial" w:cs="Arial"/>
          <w:sz w:val="24"/>
          <w:szCs w:val="24"/>
        </w:rPr>
        <w:t xml:space="preserve">, </w:t>
      </w:r>
      <w:r w:rsidRPr="00F55B5E">
        <w:rPr>
          <w:rFonts w:ascii="Arial" w:hAnsi="Arial" w:cs="Arial"/>
          <w:sz w:val="24"/>
          <w:szCs w:val="24"/>
        </w:rPr>
        <w:t>Pa</w:t>
      </w:r>
      <w:r>
        <w:rPr>
          <w:rFonts w:ascii="Arial" w:hAnsi="Arial" w:cs="Arial"/>
          <w:sz w:val="24"/>
          <w:szCs w:val="24"/>
        </w:rPr>
        <w:t xml:space="preserve">rkville, Victoria 3052, </w:t>
      </w:r>
      <w:r w:rsidRPr="00F55B5E">
        <w:rPr>
          <w:rFonts w:ascii="Arial" w:hAnsi="Arial" w:cs="Arial"/>
          <w:sz w:val="24"/>
          <w:szCs w:val="24"/>
        </w:rPr>
        <w:t>Australia</w:t>
      </w:r>
    </w:p>
    <w:p w:rsidR="00F55B5E" w:rsidRPr="00F55B5E" w:rsidRDefault="00F55B5E" w:rsidP="00F55B5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4</w:t>
      </w:r>
      <w:r w:rsidRPr="00F55B5E">
        <w:rPr>
          <w:rFonts w:ascii="Arial" w:hAnsi="Arial" w:cs="Arial"/>
          <w:sz w:val="24"/>
          <w:szCs w:val="24"/>
        </w:rPr>
        <w:t>ARC Research Hub for Advanced Prawn Breeding, Australia</w:t>
      </w:r>
    </w:p>
    <w:p w:rsidR="00F55B5E" w:rsidRPr="00F55B5E" w:rsidRDefault="00F55B5E" w:rsidP="00F55B5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5</w:t>
      </w:r>
      <w:r w:rsidRPr="00F55B5E">
        <w:rPr>
          <w:rFonts w:ascii="Arial" w:hAnsi="Arial" w:cs="Arial"/>
          <w:sz w:val="24"/>
          <w:szCs w:val="24"/>
        </w:rPr>
        <w:t>Centre for Sustainable Tropical Fisheries and Aquaculture, College of Science and Engineering, James Cook University, Townsville, QLD 4811, Australia</w:t>
      </w:r>
    </w:p>
    <w:p w:rsidR="00F55B5E" w:rsidRDefault="00F55B5E" w:rsidP="00F55B5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6</w:t>
      </w:r>
      <w:r w:rsidRPr="00F55B5E">
        <w:rPr>
          <w:rFonts w:ascii="Arial" w:hAnsi="Arial" w:cs="Arial"/>
          <w:sz w:val="24"/>
          <w:szCs w:val="24"/>
        </w:rPr>
        <w:t>Centre for Tropical Bioinformatics and Molecular Biology, James Cook University, Townsville, QLD 4811, Australia</w:t>
      </w:r>
    </w:p>
    <w:p w:rsidR="00A01062" w:rsidRDefault="00A01062" w:rsidP="00F55B5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7</w:t>
      </w:r>
      <w:r w:rsidRPr="00A01062">
        <w:rPr>
          <w:rFonts w:ascii="Arial" w:hAnsi="Arial" w:cs="Arial"/>
          <w:sz w:val="24"/>
          <w:szCs w:val="24"/>
        </w:rPr>
        <w:t>Department of Aquatic Product Technology, Bogor Agricultural University, Bogor, Indonesia</w:t>
      </w:r>
    </w:p>
    <w:p w:rsidR="00F55B5E" w:rsidRDefault="00A01062" w:rsidP="00F55B5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8</w:t>
      </w:r>
      <w:r w:rsidR="00F55B5E" w:rsidRPr="00F55B5E">
        <w:rPr>
          <w:rFonts w:ascii="Arial" w:hAnsi="Arial" w:cs="Arial"/>
          <w:sz w:val="24"/>
          <w:szCs w:val="24"/>
        </w:rPr>
        <w:t>CSIRO Agriculture and Food, Aquaculture Program, 306 Carmody Road, St Lucia, QLD 4067</w:t>
      </w:r>
      <w:r w:rsidR="00F55B5E">
        <w:rPr>
          <w:rFonts w:ascii="Arial" w:hAnsi="Arial" w:cs="Arial"/>
          <w:sz w:val="24"/>
          <w:szCs w:val="24"/>
        </w:rPr>
        <w:t>, Australia</w:t>
      </w:r>
    </w:p>
    <w:p w:rsidR="00F55B5E" w:rsidRDefault="00A01062" w:rsidP="00F55B5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9</w:t>
      </w:r>
      <w:r w:rsidR="00F55B5E" w:rsidRPr="00F55B5E">
        <w:rPr>
          <w:rFonts w:ascii="Arial" w:hAnsi="Arial" w:cs="Arial"/>
          <w:sz w:val="24"/>
          <w:szCs w:val="24"/>
        </w:rPr>
        <w:t>Tropical Futures Institute, James Cook University, 149 Sims Drive, Singapore 387380, Singapore</w:t>
      </w:r>
    </w:p>
    <w:p w:rsidR="00A01062" w:rsidRDefault="00A01062" w:rsidP="00F55B5E">
      <w:pPr>
        <w:rPr>
          <w:rFonts w:ascii="Arial" w:hAnsi="Arial" w:cs="Arial"/>
          <w:sz w:val="24"/>
          <w:szCs w:val="24"/>
        </w:rPr>
      </w:pPr>
    </w:p>
    <w:p w:rsidR="00A01062" w:rsidRDefault="00A01062" w:rsidP="00F55B5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E-mail: </w:t>
      </w:r>
      <w:hyperlink r:id="rId8" w:history="1">
        <w:r w:rsidRPr="00714E20">
          <w:rPr>
            <w:rStyle w:val="Hyperlink"/>
            <w:rFonts w:ascii="Arial" w:hAnsi="Arial" w:cs="Arial"/>
            <w:sz w:val="24"/>
            <w:szCs w:val="24"/>
          </w:rPr>
          <w:t>andreas.lopata@jcu.edu.au</w:t>
        </w:r>
      </w:hyperlink>
      <w:r>
        <w:rPr>
          <w:rFonts w:ascii="Arial" w:hAnsi="Arial" w:cs="Arial"/>
          <w:sz w:val="24"/>
          <w:szCs w:val="24"/>
        </w:rPr>
        <w:t xml:space="preserve"> (Lopata AL)</w:t>
      </w:r>
    </w:p>
    <w:p w:rsidR="00D333C5" w:rsidRDefault="00D333C5" w:rsidP="00F55B5E">
      <w:pPr>
        <w:rPr>
          <w:rFonts w:ascii="Arial" w:hAnsi="Arial" w:cs="Arial"/>
          <w:sz w:val="24"/>
          <w:szCs w:val="24"/>
        </w:rPr>
      </w:pPr>
    </w:p>
    <w:p w:rsidR="004201F5" w:rsidRPr="00D333C5" w:rsidRDefault="00D333C5" w:rsidP="002A6B53">
      <w:pPr>
        <w:rPr>
          <w:rFonts w:ascii="Arial" w:hAnsi="Arial" w:cs="Arial"/>
          <w:i/>
          <w:sz w:val="24"/>
          <w:szCs w:val="24"/>
        </w:rPr>
      </w:pPr>
      <w:r w:rsidRPr="00D333C5">
        <w:rPr>
          <w:rFonts w:ascii="Arial" w:hAnsi="Arial" w:cs="Arial"/>
          <w:b/>
          <w:sz w:val="24"/>
          <w:szCs w:val="24"/>
        </w:rPr>
        <w:t xml:space="preserve">Running title: </w:t>
      </w:r>
      <w:r w:rsidRPr="00D333C5">
        <w:rPr>
          <w:rFonts w:ascii="Arial" w:hAnsi="Arial" w:cs="Arial"/>
          <w:i/>
          <w:sz w:val="24"/>
          <w:szCs w:val="24"/>
        </w:rPr>
        <w:t>Karnaneedi et al / Transcriptomic analysis of shrimp allergens</w:t>
      </w:r>
    </w:p>
    <w:p w:rsidR="00007DF6" w:rsidRDefault="00007DF6">
      <w:pPr>
        <w:rPr>
          <w:rFonts w:ascii="Arial" w:hAnsi="Arial" w:cs="Arial"/>
          <w:b/>
          <w:sz w:val="24"/>
          <w:szCs w:val="24"/>
        </w:rPr>
        <w:sectPr w:rsidR="00007DF6" w:rsidSect="00007DF6">
          <w:footerReference w:type="default" r:id="rId9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E7279E" w:rsidRPr="003F207F" w:rsidRDefault="00E7279E" w:rsidP="00E7279E">
      <w:pPr>
        <w:rPr>
          <w:rFonts w:ascii="Arial" w:hAnsi="Arial" w:cs="Arial"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  <w:u w:val="single"/>
        </w:rPr>
        <w:lastRenderedPageBreak/>
        <w:t>Supplementary</w:t>
      </w:r>
      <w:r w:rsidRPr="003F207F">
        <w:rPr>
          <w:rFonts w:ascii="Arial" w:hAnsi="Arial" w:cs="Arial"/>
          <w:b/>
          <w:sz w:val="24"/>
          <w:szCs w:val="24"/>
          <w:u w:val="single"/>
        </w:rPr>
        <w:t xml:space="preserve"> </w:t>
      </w:r>
      <w:r>
        <w:rPr>
          <w:rFonts w:ascii="Arial" w:hAnsi="Arial" w:cs="Arial"/>
          <w:b/>
          <w:sz w:val="24"/>
          <w:szCs w:val="24"/>
          <w:u w:val="single"/>
        </w:rPr>
        <w:t>material</w:t>
      </w:r>
    </w:p>
    <w:p w:rsidR="00E7279E" w:rsidRPr="003F207F" w:rsidRDefault="00E7279E" w:rsidP="00E7279E">
      <w:pPr>
        <w:rPr>
          <w:rFonts w:ascii="Arial" w:hAnsi="Arial" w:cs="Arial"/>
          <w:sz w:val="24"/>
          <w:szCs w:val="24"/>
        </w:rPr>
      </w:pPr>
    </w:p>
    <w:p w:rsidR="00E7279E" w:rsidRPr="003F207F" w:rsidRDefault="00E7279E" w:rsidP="00E7279E">
      <w:pPr>
        <w:rPr>
          <w:rFonts w:ascii="Arial" w:hAnsi="Arial" w:cs="Arial"/>
          <w:noProof/>
          <w:sz w:val="24"/>
          <w:szCs w:val="24"/>
          <w:lang w:eastAsia="en-AU"/>
        </w:rPr>
      </w:pPr>
      <w:r w:rsidRPr="003F207F">
        <w:rPr>
          <w:rFonts w:ascii="Arial" w:hAnsi="Arial" w:cs="Arial"/>
          <w:noProof/>
          <w:sz w:val="24"/>
          <w:szCs w:val="24"/>
          <w:lang w:eastAsia="en-AU"/>
        </w:rPr>
        <w:drawing>
          <wp:inline distT="0" distB="0" distL="0" distR="0" wp14:anchorId="0E2054B2" wp14:editId="095DDA7A">
            <wp:extent cx="7237090" cy="3780000"/>
            <wp:effectExtent l="0" t="0" r="2540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37090" cy="37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7279E" w:rsidRPr="003F207F" w:rsidRDefault="00E7279E" w:rsidP="00E7279E">
      <w:pPr>
        <w:rPr>
          <w:rFonts w:ascii="Arial" w:hAnsi="Arial" w:cs="Arial"/>
          <w:sz w:val="24"/>
          <w:szCs w:val="24"/>
        </w:rPr>
      </w:pPr>
    </w:p>
    <w:p w:rsidR="00E7279E" w:rsidRPr="003F207F" w:rsidRDefault="00E7279E" w:rsidP="00E7279E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Figure 1</w:t>
      </w:r>
      <w:r w:rsidRPr="003F207F">
        <w:rPr>
          <w:rFonts w:ascii="Arial" w:hAnsi="Arial" w:cs="Arial"/>
          <w:b/>
          <w:sz w:val="24"/>
          <w:szCs w:val="24"/>
        </w:rPr>
        <w:t>:</w:t>
      </w:r>
      <w:r w:rsidRPr="003F207F">
        <w:rPr>
          <w:rFonts w:ascii="Arial" w:hAnsi="Arial" w:cs="Arial"/>
          <w:sz w:val="24"/>
          <w:szCs w:val="24"/>
        </w:rPr>
        <w:t xml:space="preserve"> Comparison of amino acid sequence identities of (1-7) contigs from five shrimp species that matched with Troponin C (TNC) allergen, (8-9) known shrimp TNC allergen, and (10-14) cockroach and storage mite TNC allergen. The sequence identities were calculated using multiple sequence alignment in Clustal Omega (EMBL-EBI).</w:t>
      </w:r>
      <w:r w:rsidRPr="003F207F">
        <w:rPr>
          <w:rFonts w:ascii="Arial" w:hAnsi="Arial" w:cs="Arial"/>
          <w:sz w:val="24"/>
          <w:szCs w:val="24"/>
        </w:rPr>
        <w:br w:type="page"/>
      </w:r>
    </w:p>
    <w:p w:rsidR="00E7279E" w:rsidRPr="003F207F" w:rsidRDefault="00E7279E" w:rsidP="00E7279E">
      <w:pPr>
        <w:rPr>
          <w:rFonts w:ascii="Arial" w:hAnsi="Arial" w:cs="Arial"/>
          <w:sz w:val="24"/>
          <w:szCs w:val="24"/>
        </w:rPr>
      </w:pPr>
    </w:p>
    <w:p w:rsidR="00E7279E" w:rsidRPr="003F207F" w:rsidRDefault="00E7279E" w:rsidP="00E7279E">
      <w:pPr>
        <w:rPr>
          <w:rFonts w:ascii="Arial" w:hAnsi="Arial" w:cs="Arial"/>
          <w:noProof/>
          <w:sz w:val="24"/>
          <w:szCs w:val="24"/>
          <w:lang w:eastAsia="en-AU"/>
        </w:rPr>
      </w:pPr>
      <w:r w:rsidRPr="003F207F">
        <w:rPr>
          <w:rFonts w:ascii="Arial" w:hAnsi="Arial" w:cs="Arial"/>
          <w:noProof/>
          <w:sz w:val="24"/>
          <w:szCs w:val="24"/>
          <w:lang w:eastAsia="en-AU"/>
        </w:rPr>
        <w:drawing>
          <wp:inline distT="0" distB="0" distL="0" distR="0" wp14:anchorId="70933B6E" wp14:editId="5B5BE53E">
            <wp:extent cx="5449737" cy="2340000"/>
            <wp:effectExtent l="0" t="0" r="0" b="3175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9737" cy="234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7279E" w:rsidRPr="003F207F" w:rsidRDefault="00E7279E" w:rsidP="00E7279E">
      <w:pPr>
        <w:rPr>
          <w:rFonts w:ascii="Arial" w:hAnsi="Arial" w:cs="Arial"/>
          <w:sz w:val="24"/>
          <w:szCs w:val="24"/>
        </w:rPr>
      </w:pPr>
    </w:p>
    <w:p w:rsidR="00E7279E" w:rsidRPr="003F207F" w:rsidRDefault="00E7279E" w:rsidP="00E7279E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Figure 2</w:t>
      </w:r>
      <w:r w:rsidRPr="003F207F">
        <w:rPr>
          <w:rFonts w:ascii="Arial" w:hAnsi="Arial" w:cs="Arial"/>
          <w:b/>
          <w:sz w:val="24"/>
          <w:szCs w:val="24"/>
        </w:rPr>
        <w:t>:</w:t>
      </w:r>
      <w:r w:rsidRPr="003F207F">
        <w:rPr>
          <w:rFonts w:ascii="Arial" w:hAnsi="Arial" w:cs="Arial"/>
          <w:sz w:val="24"/>
          <w:szCs w:val="24"/>
        </w:rPr>
        <w:t xml:space="preserve"> Comparison of amino acid sequence identities of (1-5) contigs from five shrimp species that matched with Troponin I (TNI) allergen and (6) known crayfish TNI allergen. The sequence identities were calculated using multiple sequence alignment in Clustal Omega (EMBL-EBI).</w:t>
      </w:r>
    </w:p>
    <w:p w:rsidR="00E7279E" w:rsidRPr="003F207F" w:rsidRDefault="00E7279E" w:rsidP="00E7279E">
      <w:pPr>
        <w:rPr>
          <w:rFonts w:ascii="Arial" w:hAnsi="Arial" w:cs="Arial"/>
          <w:sz w:val="24"/>
          <w:szCs w:val="24"/>
        </w:rPr>
      </w:pPr>
    </w:p>
    <w:p w:rsidR="00E7279E" w:rsidRPr="003F207F" w:rsidRDefault="00E7279E" w:rsidP="00E7279E">
      <w:pPr>
        <w:rPr>
          <w:rFonts w:ascii="Arial" w:hAnsi="Arial" w:cs="Arial"/>
          <w:sz w:val="24"/>
          <w:szCs w:val="24"/>
        </w:rPr>
      </w:pPr>
      <w:r w:rsidRPr="003F207F">
        <w:rPr>
          <w:rFonts w:ascii="Arial" w:hAnsi="Arial" w:cs="Arial"/>
          <w:sz w:val="24"/>
          <w:szCs w:val="24"/>
        </w:rPr>
        <w:br w:type="page"/>
      </w:r>
    </w:p>
    <w:p w:rsidR="00E7279E" w:rsidRPr="003F207F" w:rsidRDefault="00E7279E" w:rsidP="00E7279E">
      <w:pPr>
        <w:rPr>
          <w:rFonts w:ascii="Arial" w:hAnsi="Arial" w:cs="Arial"/>
          <w:sz w:val="24"/>
          <w:szCs w:val="24"/>
        </w:rPr>
      </w:pPr>
    </w:p>
    <w:p w:rsidR="00E7279E" w:rsidRPr="003F207F" w:rsidRDefault="00E7279E" w:rsidP="00E7279E">
      <w:pPr>
        <w:rPr>
          <w:rFonts w:ascii="Arial" w:hAnsi="Arial" w:cs="Arial"/>
          <w:noProof/>
          <w:sz w:val="24"/>
          <w:szCs w:val="24"/>
          <w:lang w:eastAsia="en-AU"/>
        </w:rPr>
      </w:pPr>
      <w:r w:rsidRPr="003F207F">
        <w:rPr>
          <w:rFonts w:ascii="Arial" w:hAnsi="Arial" w:cs="Arial"/>
          <w:noProof/>
          <w:sz w:val="24"/>
          <w:szCs w:val="24"/>
          <w:lang w:eastAsia="en-AU"/>
        </w:rPr>
        <w:drawing>
          <wp:inline distT="0" distB="0" distL="0" distR="0" wp14:anchorId="6F766625" wp14:editId="2C39857D">
            <wp:extent cx="5622719" cy="2700000"/>
            <wp:effectExtent l="0" t="0" r="0" b="5715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2719" cy="27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7279E" w:rsidRPr="003F207F" w:rsidRDefault="00E7279E" w:rsidP="00E7279E">
      <w:pPr>
        <w:rPr>
          <w:rFonts w:ascii="Arial" w:hAnsi="Arial" w:cs="Arial"/>
          <w:sz w:val="24"/>
          <w:szCs w:val="24"/>
        </w:rPr>
      </w:pPr>
    </w:p>
    <w:p w:rsidR="00E7279E" w:rsidRPr="003F207F" w:rsidRDefault="00E7279E" w:rsidP="00E7279E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Figure 3</w:t>
      </w:r>
      <w:r w:rsidRPr="003F207F">
        <w:rPr>
          <w:rFonts w:ascii="Arial" w:hAnsi="Arial" w:cs="Arial"/>
          <w:b/>
          <w:sz w:val="24"/>
          <w:szCs w:val="24"/>
        </w:rPr>
        <w:t xml:space="preserve">: </w:t>
      </w:r>
      <w:r w:rsidRPr="003F207F">
        <w:rPr>
          <w:rFonts w:ascii="Arial" w:hAnsi="Arial" w:cs="Arial"/>
          <w:sz w:val="24"/>
          <w:szCs w:val="24"/>
        </w:rPr>
        <w:t>Comparison of amino acid sequence identities of (1-5) contigs from five shrimp species that matched with triosephosphate isomerase (TIM) allergen, (6) known shrimp TIM allergen, and (7-8) house dust mite TIM allergen. The sequence identities were calculated using multiple sequence alignment in Clustal Omega (EMBL-EBI).</w:t>
      </w:r>
    </w:p>
    <w:p w:rsidR="00E7279E" w:rsidRDefault="00E7279E" w:rsidP="00E7279E">
      <w:pPr>
        <w:rPr>
          <w:rFonts w:ascii="Arial" w:hAnsi="Arial" w:cs="Arial"/>
          <w:sz w:val="24"/>
          <w:szCs w:val="24"/>
        </w:rPr>
      </w:pPr>
      <w:r w:rsidRPr="003F207F">
        <w:rPr>
          <w:rFonts w:ascii="Arial" w:hAnsi="Arial" w:cs="Arial"/>
          <w:sz w:val="24"/>
          <w:szCs w:val="24"/>
        </w:rPr>
        <w:br w:type="page"/>
      </w:r>
    </w:p>
    <w:p w:rsidR="00E7279E" w:rsidRPr="003F207F" w:rsidRDefault="00E7279E" w:rsidP="00E7279E">
      <w:pPr>
        <w:rPr>
          <w:rFonts w:ascii="Arial" w:hAnsi="Arial" w:cs="Arial"/>
          <w:sz w:val="24"/>
          <w:szCs w:val="24"/>
        </w:rPr>
      </w:pPr>
    </w:p>
    <w:p w:rsidR="00E7279E" w:rsidRPr="003F207F" w:rsidRDefault="00E7279E" w:rsidP="00E7279E">
      <w:pPr>
        <w:rPr>
          <w:rFonts w:ascii="Arial" w:hAnsi="Arial" w:cs="Arial"/>
          <w:sz w:val="24"/>
          <w:szCs w:val="24"/>
        </w:rPr>
      </w:pPr>
      <w:r w:rsidRPr="003F207F">
        <w:rPr>
          <w:rFonts w:ascii="Arial" w:hAnsi="Arial" w:cs="Arial"/>
          <w:noProof/>
          <w:sz w:val="24"/>
          <w:szCs w:val="24"/>
          <w:lang w:eastAsia="en-AU"/>
        </w:rPr>
        <w:drawing>
          <wp:inline distT="0" distB="0" distL="0" distR="0" wp14:anchorId="35C2E38D" wp14:editId="10A07B95">
            <wp:extent cx="8820000" cy="3557701"/>
            <wp:effectExtent l="0" t="0" r="635" b="5080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Tropomyosin-alignment-Final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20000" cy="35577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279E" w:rsidRPr="003F207F" w:rsidRDefault="00E7279E" w:rsidP="00E7279E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r w:rsidRPr="003F207F">
        <w:rPr>
          <w:rFonts w:ascii="Arial" w:hAnsi="Arial" w:cs="Arial"/>
          <w:b/>
          <w:sz w:val="24"/>
          <w:szCs w:val="24"/>
        </w:rPr>
        <w:t xml:space="preserve">Figure </w:t>
      </w:r>
      <w:r>
        <w:rPr>
          <w:rFonts w:ascii="Arial" w:hAnsi="Arial" w:cs="Arial"/>
          <w:b/>
          <w:sz w:val="24"/>
          <w:szCs w:val="24"/>
        </w:rPr>
        <w:t>4</w:t>
      </w:r>
      <w:r w:rsidRPr="003F207F">
        <w:rPr>
          <w:rFonts w:ascii="Arial" w:hAnsi="Arial" w:cs="Arial"/>
          <w:b/>
          <w:sz w:val="24"/>
          <w:szCs w:val="24"/>
        </w:rPr>
        <w:t>:</w:t>
      </w:r>
      <w:r w:rsidRPr="003F207F">
        <w:rPr>
          <w:rFonts w:ascii="Arial" w:hAnsi="Arial" w:cs="Arial"/>
          <w:sz w:val="24"/>
          <w:szCs w:val="24"/>
        </w:rPr>
        <w:t xml:space="preserve"> Multiple sequence alignment of (1-2) known shrimp tropomyosin (TM) allergen, (3-9) contigs from five shrimp species that matched with TM allergen and (10-12) TM allergen sequences from house dust mite and cockroaches. Multiple sequence alignment was conducted in Jalview 2.1 using Clustal Omega.</w:t>
      </w:r>
      <w:r w:rsidRPr="003F207F">
        <w:rPr>
          <w:rFonts w:ascii="Arial" w:hAnsi="Arial" w:cs="Arial"/>
          <w:sz w:val="24"/>
          <w:szCs w:val="24"/>
        </w:rPr>
        <w:br w:type="page"/>
      </w:r>
    </w:p>
    <w:p w:rsidR="00E7279E" w:rsidRPr="003F207F" w:rsidRDefault="00E7279E" w:rsidP="00E7279E">
      <w:pPr>
        <w:rPr>
          <w:rFonts w:ascii="Arial" w:hAnsi="Arial" w:cs="Arial"/>
          <w:sz w:val="24"/>
          <w:szCs w:val="24"/>
        </w:rPr>
      </w:pPr>
    </w:p>
    <w:p w:rsidR="00E7279E" w:rsidRPr="003F207F" w:rsidRDefault="00E7279E" w:rsidP="00E7279E">
      <w:pPr>
        <w:rPr>
          <w:rFonts w:ascii="Arial" w:hAnsi="Arial" w:cs="Arial"/>
          <w:sz w:val="24"/>
          <w:szCs w:val="24"/>
        </w:rPr>
      </w:pPr>
      <w:r w:rsidRPr="003F207F">
        <w:rPr>
          <w:rFonts w:ascii="Arial" w:hAnsi="Arial" w:cs="Arial"/>
          <w:noProof/>
          <w:sz w:val="24"/>
          <w:szCs w:val="24"/>
          <w:lang w:eastAsia="en-AU"/>
        </w:rPr>
        <w:drawing>
          <wp:inline distT="0" distB="0" distL="0" distR="0" wp14:anchorId="77B1B10F" wp14:editId="76E2738C">
            <wp:extent cx="8820000" cy="3534414"/>
            <wp:effectExtent l="0" t="0" r="635" b="8890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Arginine Kinase-alignment-Final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20000" cy="35344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279E" w:rsidRPr="003F207F" w:rsidRDefault="00E7279E" w:rsidP="00E7279E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r w:rsidRPr="003F207F">
        <w:rPr>
          <w:rFonts w:ascii="Arial" w:hAnsi="Arial" w:cs="Arial"/>
          <w:b/>
          <w:sz w:val="24"/>
          <w:szCs w:val="24"/>
        </w:rPr>
        <w:t xml:space="preserve">Figure </w:t>
      </w:r>
      <w:r>
        <w:rPr>
          <w:rFonts w:ascii="Arial" w:hAnsi="Arial" w:cs="Arial"/>
          <w:b/>
          <w:sz w:val="24"/>
          <w:szCs w:val="24"/>
        </w:rPr>
        <w:t>5</w:t>
      </w:r>
      <w:r w:rsidRPr="003F207F">
        <w:rPr>
          <w:rFonts w:ascii="Arial" w:hAnsi="Arial" w:cs="Arial"/>
          <w:b/>
          <w:sz w:val="24"/>
          <w:szCs w:val="24"/>
        </w:rPr>
        <w:t>:</w:t>
      </w:r>
      <w:r w:rsidRPr="003F207F">
        <w:rPr>
          <w:rFonts w:ascii="Arial" w:hAnsi="Arial" w:cs="Arial"/>
          <w:sz w:val="24"/>
          <w:szCs w:val="24"/>
        </w:rPr>
        <w:t xml:space="preserve"> Multiple sequence alignment of (1-2) known shrimp arginine kinase (AK) allergen, (3-8) contigs from five shrimp species that matched AK allergen and (9-12) AK allergen sequences from house dust mites and cockroaches. Multiple sequence alignment was conducted in Jalview 2.1 using Clustal Omega.</w:t>
      </w:r>
    </w:p>
    <w:p w:rsidR="00E7279E" w:rsidRPr="003F207F" w:rsidRDefault="00E7279E" w:rsidP="00E7279E">
      <w:pPr>
        <w:rPr>
          <w:rFonts w:ascii="Arial" w:hAnsi="Arial" w:cs="Arial"/>
          <w:sz w:val="24"/>
          <w:szCs w:val="24"/>
        </w:rPr>
      </w:pPr>
      <w:r w:rsidRPr="003F207F">
        <w:rPr>
          <w:rFonts w:ascii="Arial" w:hAnsi="Arial" w:cs="Arial"/>
          <w:sz w:val="24"/>
          <w:szCs w:val="24"/>
        </w:rPr>
        <w:br w:type="page"/>
      </w:r>
    </w:p>
    <w:p w:rsidR="00E7279E" w:rsidRPr="003F207F" w:rsidRDefault="00E7279E" w:rsidP="00E7279E">
      <w:pPr>
        <w:rPr>
          <w:rFonts w:ascii="Arial" w:hAnsi="Arial" w:cs="Arial"/>
          <w:sz w:val="24"/>
          <w:szCs w:val="24"/>
        </w:rPr>
      </w:pPr>
    </w:p>
    <w:p w:rsidR="00E7279E" w:rsidRPr="003F207F" w:rsidRDefault="00E7279E" w:rsidP="00E7279E">
      <w:pPr>
        <w:rPr>
          <w:rFonts w:ascii="Arial" w:hAnsi="Arial" w:cs="Arial"/>
          <w:sz w:val="24"/>
          <w:szCs w:val="24"/>
        </w:rPr>
      </w:pPr>
      <w:r w:rsidRPr="003F207F">
        <w:rPr>
          <w:rFonts w:ascii="Arial" w:hAnsi="Arial" w:cs="Arial"/>
          <w:noProof/>
          <w:sz w:val="24"/>
          <w:szCs w:val="24"/>
          <w:lang w:eastAsia="en-AU"/>
        </w:rPr>
        <w:drawing>
          <wp:inline distT="0" distB="0" distL="0" distR="0" wp14:anchorId="6877BFA9" wp14:editId="5500B5B2">
            <wp:extent cx="8820000" cy="1851548"/>
            <wp:effectExtent l="0" t="0" r="635" b="0"/>
            <wp:docPr id="64" name="Pictur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Myosin Light Chain-alignment-Final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20000" cy="18515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279E" w:rsidRPr="003F207F" w:rsidRDefault="00E7279E" w:rsidP="00E7279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r w:rsidRPr="003F207F">
        <w:rPr>
          <w:rFonts w:ascii="Arial" w:hAnsi="Arial" w:cs="Arial"/>
          <w:b/>
          <w:sz w:val="24"/>
          <w:szCs w:val="24"/>
        </w:rPr>
        <w:t xml:space="preserve">Figure </w:t>
      </w:r>
      <w:r>
        <w:rPr>
          <w:rFonts w:ascii="Arial" w:hAnsi="Arial" w:cs="Arial"/>
          <w:b/>
          <w:sz w:val="24"/>
          <w:szCs w:val="24"/>
        </w:rPr>
        <w:t>6</w:t>
      </w:r>
      <w:r w:rsidRPr="003F207F">
        <w:rPr>
          <w:rFonts w:ascii="Arial" w:hAnsi="Arial" w:cs="Arial"/>
          <w:b/>
          <w:sz w:val="24"/>
          <w:szCs w:val="24"/>
        </w:rPr>
        <w:t>:</w:t>
      </w:r>
      <w:r w:rsidRPr="003F207F">
        <w:rPr>
          <w:rFonts w:ascii="Arial" w:hAnsi="Arial" w:cs="Arial"/>
          <w:sz w:val="24"/>
          <w:szCs w:val="24"/>
        </w:rPr>
        <w:t xml:space="preserve"> Multiple sequence alignment of (1-3) known shrimp myosin light chain (MLC) allergen, (4-8) contigs from five shrimp species that matched with MLC allergen and (9-10) house dust mite and cockroach MLC allergen. Multiple sequence alignment was conducted in Jalview 2.1 using Clustal Omega.</w:t>
      </w:r>
    </w:p>
    <w:p w:rsidR="00E7279E" w:rsidRPr="003F207F" w:rsidRDefault="00E7279E" w:rsidP="00E7279E">
      <w:pPr>
        <w:rPr>
          <w:rFonts w:ascii="Arial" w:hAnsi="Arial" w:cs="Arial"/>
          <w:sz w:val="24"/>
          <w:szCs w:val="24"/>
        </w:rPr>
      </w:pPr>
      <w:r w:rsidRPr="003F207F">
        <w:rPr>
          <w:rFonts w:ascii="Arial" w:hAnsi="Arial" w:cs="Arial"/>
          <w:sz w:val="24"/>
          <w:szCs w:val="24"/>
        </w:rPr>
        <w:br w:type="page"/>
      </w:r>
    </w:p>
    <w:p w:rsidR="00E7279E" w:rsidRPr="003F207F" w:rsidRDefault="00E7279E" w:rsidP="00E7279E">
      <w:pPr>
        <w:rPr>
          <w:rFonts w:ascii="Arial" w:hAnsi="Arial" w:cs="Arial"/>
          <w:sz w:val="24"/>
          <w:szCs w:val="24"/>
        </w:rPr>
      </w:pPr>
      <w:r w:rsidRPr="003F207F">
        <w:rPr>
          <w:rFonts w:ascii="Arial" w:hAnsi="Arial" w:cs="Arial"/>
          <w:noProof/>
          <w:sz w:val="24"/>
          <w:szCs w:val="24"/>
          <w:lang w:eastAsia="en-AU"/>
        </w:rPr>
        <w:lastRenderedPageBreak/>
        <w:drawing>
          <wp:inline distT="0" distB="0" distL="0" distR="0" wp14:anchorId="17475ECF" wp14:editId="280CE951">
            <wp:extent cx="8820000" cy="2363530"/>
            <wp:effectExtent l="0" t="0" r="635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SCBP-alignment-Final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20000" cy="2363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279E" w:rsidRPr="003F207F" w:rsidRDefault="00E7279E" w:rsidP="00E7279E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Figure 7</w:t>
      </w:r>
      <w:r w:rsidRPr="003F207F">
        <w:rPr>
          <w:rFonts w:ascii="Arial" w:hAnsi="Arial" w:cs="Arial"/>
          <w:b/>
          <w:sz w:val="24"/>
          <w:szCs w:val="24"/>
        </w:rPr>
        <w:t>:</w:t>
      </w:r>
      <w:r w:rsidRPr="003F207F">
        <w:rPr>
          <w:rFonts w:ascii="Arial" w:hAnsi="Arial" w:cs="Arial"/>
          <w:sz w:val="24"/>
          <w:szCs w:val="24"/>
        </w:rPr>
        <w:t xml:space="preserve"> Multiple sequence alignment of (1-3) known shrimp sarcoplasmic calcium-binding protein (SCBP) allergen and (4-12) contigs from five shrimp species that matched with SCBP allergen. Multiple sequence alignment was conducted in Jalview 2.1 using Clustal Omega.</w:t>
      </w:r>
    </w:p>
    <w:p w:rsidR="00E7279E" w:rsidRPr="003F207F" w:rsidRDefault="00E7279E" w:rsidP="00E7279E">
      <w:pPr>
        <w:rPr>
          <w:rFonts w:ascii="Arial" w:hAnsi="Arial" w:cs="Arial"/>
          <w:sz w:val="24"/>
          <w:szCs w:val="24"/>
        </w:rPr>
      </w:pPr>
      <w:r w:rsidRPr="003F207F">
        <w:rPr>
          <w:rFonts w:ascii="Arial" w:hAnsi="Arial" w:cs="Arial"/>
          <w:sz w:val="24"/>
          <w:szCs w:val="24"/>
        </w:rPr>
        <w:br w:type="page"/>
      </w:r>
    </w:p>
    <w:p w:rsidR="00E7279E" w:rsidRPr="003F207F" w:rsidRDefault="00E7279E" w:rsidP="00E7279E">
      <w:pPr>
        <w:rPr>
          <w:rFonts w:ascii="Arial" w:hAnsi="Arial" w:cs="Arial"/>
          <w:sz w:val="24"/>
          <w:szCs w:val="24"/>
        </w:rPr>
      </w:pPr>
    </w:p>
    <w:p w:rsidR="00E7279E" w:rsidRPr="003F207F" w:rsidRDefault="00E7279E" w:rsidP="00E7279E">
      <w:pPr>
        <w:rPr>
          <w:rFonts w:ascii="Arial" w:hAnsi="Arial" w:cs="Arial"/>
          <w:sz w:val="24"/>
          <w:szCs w:val="24"/>
        </w:rPr>
      </w:pPr>
      <w:r w:rsidRPr="003F207F">
        <w:rPr>
          <w:rFonts w:ascii="Arial" w:hAnsi="Arial" w:cs="Arial"/>
          <w:noProof/>
          <w:sz w:val="24"/>
          <w:szCs w:val="24"/>
          <w:lang w:eastAsia="en-AU"/>
        </w:rPr>
        <w:drawing>
          <wp:inline distT="0" distB="0" distL="0" distR="0" wp14:anchorId="125F9229" wp14:editId="7776D82D">
            <wp:extent cx="8820000" cy="2748167"/>
            <wp:effectExtent l="0" t="0" r="635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Troponin C-alignment-Final.pn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20000" cy="27481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279E" w:rsidRPr="003F207F" w:rsidRDefault="00E7279E" w:rsidP="00E7279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Figure 8</w:t>
      </w:r>
      <w:r w:rsidRPr="003F207F">
        <w:rPr>
          <w:rFonts w:ascii="Arial" w:hAnsi="Arial" w:cs="Arial"/>
          <w:b/>
          <w:sz w:val="24"/>
          <w:szCs w:val="24"/>
        </w:rPr>
        <w:t>:</w:t>
      </w:r>
      <w:r w:rsidRPr="003F207F">
        <w:rPr>
          <w:rFonts w:ascii="Arial" w:hAnsi="Arial" w:cs="Arial"/>
          <w:sz w:val="24"/>
          <w:szCs w:val="24"/>
        </w:rPr>
        <w:t xml:space="preserve"> Multiple sequence alignment of (1-2) known shrimp Troponin C (TNC) allergen, (3-9) contigs from five shrimp species that matched with TNC allergen and (10-14) TNC allergen sequences from house dust mites and cockroaches. Multiple sequence alignment was conducted in Jalview 2.1 using Clustal Omega.</w:t>
      </w:r>
    </w:p>
    <w:p w:rsidR="00E7279E" w:rsidRPr="003F207F" w:rsidRDefault="00E7279E" w:rsidP="00E7279E">
      <w:pPr>
        <w:rPr>
          <w:rFonts w:ascii="Arial" w:hAnsi="Arial" w:cs="Arial"/>
          <w:sz w:val="24"/>
          <w:szCs w:val="24"/>
        </w:rPr>
      </w:pPr>
    </w:p>
    <w:p w:rsidR="00E7279E" w:rsidRPr="003F207F" w:rsidRDefault="00E7279E" w:rsidP="00E7279E">
      <w:pPr>
        <w:rPr>
          <w:rFonts w:ascii="Arial" w:hAnsi="Arial" w:cs="Arial"/>
          <w:sz w:val="24"/>
          <w:szCs w:val="24"/>
        </w:rPr>
      </w:pPr>
      <w:r w:rsidRPr="003F207F">
        <w:rPr>
          <w:rFonts w:ascii="Arial" w:hAnsi="Arial" w:cs="Arial"/>
          <w:sz w:val="24"/>
          <w:szCs w:val="24"/>
        </w:rPr>
        <w:br w:type="page"/>
      </w:r>
    </w:p>
    <w:p w:rsidR="00E7279E" w:rsidRPr="003F207F" w:rsidRDefault="00E7279E" w:rsidP="00E7279E">
      <w:pPr>
        <w:rPr>
          <w:rFonts w:ascii="Arial" w:hAnsi="Arial" w:cs="Arial"/>
          <w:sz w:val="24"/>
          <w:szCs w:val="24"/>
        </w:rPr>
      </w:pPr>
    </w:p>
    <w:p w:rsidR="00E7279E" w:rsidRPr="003F207F" w:rsidRDefault="00E7279E" w:rsidP="00E7279E">
      <w:pPr>
        <w:rPr>
          <w:rFonts w:ascii="Arial" w:hAnsi="Arial" w:cs="Arial"/>
          <w:sz w:val="24"/>
          <w:szCs w:val="24"/>
        </w:rPr>
      </w:pPr>
      <w:r w:rsidRPr="003F207F">
        <w:rPr>
          <w:rFonts w:ascii="Arial" w:hAnsi="Arial" w:cs="Arial"/>
          <w:noProof/>
          <w:sz w:val="24"/>
          <w:szCs w:val="24"/>
          <w:lang w:eastAsia="en-AU"/>
        </w:rPr>
        <w:drawing>
          <wp:inline distT="0" distB="0" distL="0" distR="0" wp14:anchorId="255039C6" wp14:editId="11C52B7D">
            <wp:extent cx="8820000" cy="1295912"/>
            <wp:effectExtent l="0" t="0" r="635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Troponin I-alignment-Final.pn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20000" cy="12959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279E" w:rsidRPr="003F207F" w:rsidRDefault="00E7279E" w:rsidP="00E7279E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Figure 9</w:t>
      </w:r>
      <w:r w:rsidRPr="003F207F">
        <w:rPr>
          <w:rFonts w:ascii="Arial" w:hAnsi="Arial" w:cs="Arial"/>
          <w:b/>
          <w:sz w:val="24"/>
          <w:szCs w:val="24"/>
        </w:rPr>
        <w:t>:</w:t>
      </w:r>
      <w:r w:rsidRPr="003F207F">
        <w:rPr>
          <w:rFonts w:ascii="Arial" w:hAnsi="Arial" w:cs="Arial"/>
          <w:sz w:val="24"/>
          <w:szCs w:val="24"/>
        </w:rPr>
        <w:t xml:space="preserve"> Multiple sequence alignment of (1) known crayfish Troponin I (TNI) allergen and (2-6) contigs from five shrimp species that matched with TNI allergen. Multiple sequence alignment was conducted in Jalview 2.1 using Clustal Omega.</w:t>
      </w:r>
    </w:p>
    <w:p w:rsidR="00E7279E" w:rsidRPr="003F207F" w:rsidRDefault="00E7279E" w:rsidP="00E7279E">
      <w:pPr>
        <w:jc w:val="both"/>
        <w:rPr>
          <w:rFonts w:ascii="Arial" w:hAnsi="Arial" w:cs="Arial"/>
          <w:sz w:val="24"/>
          <w:szCs w:val="24"/>
        </w:rPr>
      </w:pPr>
    </w:p>
    <w:p w:rsidR="00E7279E" w:rsidRPr="003F207F" w:rsidRDefault="00E7279E" w:rsidP="00E7279E">
      <w:pPr>
        <w:rPr>
          <w:rFonts w:ascii="Arial" w:hAnsi="Arial" w:cs="Arial"/>
          <w:sz w:val="24"/>
          <w:szCs w:val="24"/>
        </w:rPr>
      </w:pPr>
      <w:r w:rsidRPr="003F207F">
        <w:rPr>
          <w:rFonts w:ascii="Arial" w:hAnsi="Arial" w:cs="Arial"/>
          <w:sz w:val="24"/>
          <w:szCs w:val="24"/>
        </w:rPr>
        <w:br w:type="page"/>
      </w:r>
    </w:p>
    <w:p w:rsidR="00E7279E" w:rsidRPr="003F207F" w:rsidRDefault="00E7279E" w:rsidP="00E7279E">
      <w:pPr>
        <w:rPr>
          <w:rFonts w:ascii="Arial" w:hAnsi="Arial" w:cs="Arial"/>
          <w:sz w:val="24"/>
          <w:szCs w:val="24"/>
        </w:rPr>
      </w:pPr>
    </w:p>
    <w:p w:rsidR="00E7279E" w:rsidRPr="003F207F" w:rsidRDefault="00E7279E" w:rsidP="00E7279E">
      <w:pPr>
        <w:rPr>
          <w:rFonts w:ascii="Arial" w:hAnsi="Arial" w:cs="Arial"/>
          <w:sz w:val="24"/>
          <w:szCs w:val="24"/>
        </w:rPr>
      </w:pPr>
      <w:r w:rsidRPr="003F207F">
        <w:rPr>
          <w:rFonts w:ascii="Arial" w:hAnsi="Arial" w:cs="Arial"/>
          <w:noProof/>
          <w:sz w:val="24"/>
          <w:szCs w:val="24"/>
          <w:lang w:eastAsia="en-AU"/>
        </w:rPr>
        <w:drawing>
          <wp:inline distT="0" distB="0" distL="0" distR="0" wp14:anchorId="5422039F" wp14:editId="37F1C0DB">
            <wp:extent cx="8820000" cy="2469342"/>
            <wp:effectExtent l="0" t="0" r="635" b="762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TIM-alignment-Final.pn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20000" cy="24693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279E" w:rsidRPr="003F207F" w:rsidRDefault="00E7279E" w:rsidP="00E7279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Figure 10</w:t>
      </w:r>
      <w:r w:rsidRPr="003F207F">
        <w:rPr>
          <w:rFonts w:ascii="Arial" w:hAnsi="Arial" w:cs="Arial"/>
          <w:b/>
          <w:sz w:val="24"/>
          <w:szCs w:val="24"/>
        </w:rPr>
        <w:t>:</w:t>
      </w:r>
      <w:r w:rsidRPr="003F207F">
        <w:rPr>
          <w:rFonts w:ascii="Arial" w:hAnsi="Arial" w:cs="Arial"/>
          <w:sz w:val="24"/>
          <w:szCs w:val="24"/>
        </w:rPr>
        <w:t xml:space="preserve"> Multiple sequence alignment of (1) known shrimp Triosephosphate isomerase (TIM) allergen, (2-6) contigs from five shrimp species that matched with TIM allergen and (7-8) TIM allergen sequences from house dust mites. Multiple sequence alignment was conducted in Jalview 2.1 using Clustal Omega.</w:t>
      </w:r>
    </w:p>
    <w:p w:rsidR="00E7279E" w:rsidRPr="003F207F" w:rsidRDefault="00E7279E" w:rsidP="00E7279E">
      <w:pPr>
        <w:rPr>
          <w:rFonts w:ascii="Arial" w:hAnsi="Arial" w:cs="Arial"/>
          <w:sz w:val="24"/>
          <w:szCs w:val="24"/>
        </w:rPr>
      </w:pPr>
    </w:p>
    <w:p w:rsidR="00E7279E" w:rsidRPr="003F207F" w:rsidRDefault="00E7279E" w:rsidP="00E7279E">
      <w:pPr>
        <w:rPr>
          <w:rFonts w:ascii="Arial" w:hAnsi="Arial" w:cs="Arial"/>
          <w:sz w:val="24"/>
          <w:szCs w:val="24"/>
        </w:rPr>
      </w:pPr>
      <w:r w:rsidRPr="003F207F">
        <w:rPr>
          <w:rFonts w:ascii="Arial" w:hAnsi="Arial" w:cs="Arial"/>
          <w:sz w:val="24"/>
          <w:szCs w:val="24"/>
        </w:rPr>
        <w:br w:type="page"/>
      </w:r>
    </w:p>
    <w:p w:rsidR="00E7279E" w:rsidRPr="003F207F" w:rsidRDefault="00E7279E" w:rsidP="00E7279E">
      <w:pPr>
        <w:rPr>
          <w:rFonts w:ascii="Arial" w:hAnsi="Arial" w:cs="Arial"/>
          <w:sz w:val="24"/>
          <w:szCs w:val="24"/>
        </w:rPr>
        <w:sectPr w:rsidR="00E7279E" w:rsidRPr="003F207F" w:rsidSect="00E7279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E7279E" w:rsidRPr="003F207F" w:rsidRDefault="00E7279E" w:rsidP="00E7279E">
      <w:pPr>
        <w:jc w:val="both"/>
        <w:rPr>
          <w:rFonts w:ascii="Arial" w:hAnsi="Arial" w:cs="Arial"/>
          <w:sz w:val="24"/>
          <w:szCs w:val="24"/>
        </w:rPr>
      </w:pPr>
      <w:r w:rsidRPr="00E7279E">
        <w:rPr>
          <w:rFonts w:ascii="Arial" w:hAnsi="Arial" w:cs="Arial"/>
          <w:b/>
          <w:sz w:val="24"/>
          <w:szCs w:val="24"/>
        </w:rPr>
        <w:lastRenderedPageBreak/>
        <w:t>Supplementary Table 1:</w:t>
      </w:r>
      <w:r w:rsidRPr="003F207F">
        <w:rPr>
          <w:rFonts w:ascii="Arial" w:hAnsi="Arial" w:cs="Arial"/>
          <w:sz w:val="24"/>
          <w:szCs w:val="24"/>
        </w:rPr>
        <w:t xml:space="preserve"> </w:t>
      </w:r>
      <w:r w:rsidRPr="003F207F">
        <w:rPr>
          <w:rFonts w:ascii="Arial" w:hAnsi="Arial" w:cs="Arial"/>
          <w:b/>
          <w:sz w:val="24"/>
          <w:szCs w:val="24"/>
        </w:rPr>
        <w:t>Criteria used in the BLAST search conducted.</w:t>
      </w:r>
      <w:r w:rsidRPr="003F207F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br/>
      </w:r>
      <w:r w:rsidRPr="003F207F">
        <w:rPr>
          <w:rFonts w:ascii="Arial" w:hAnsi="Arial" w:cs="Arial"/>
          <w:sz w:val="24"/>
          <w:szCs w:val="24"/>
        </w:rPr>
        <w:t>The criteria shown here are only for the BLAST search utility within the Geneious™ software. Additional search criteria (for this project) was later used in the refining process of the search results, e.g. Minimum % Pairwise Identity of 50%.</w:t>
      </w:r>
    </w:p>
    <w:p w:rsidR="00E7279E" w:rsidRPr="003F207F" w:rsidRDefault="00E7279E" w:rsidP="00E7279E">
      <w:pPr>
        <w:rPr>
          <w:rFonts w:ascii="Arial" w:hAnsi="Arial" w:cs="Arial"/>
          <w:sz w:val="24"/>
          <w:szCs w:val="24"/>
        </w:rPr>
      </w:pPr>
    </w:p>
    <w:tbl>
      <w:tblPr>
        <w:tblStyle w:val="GridTable4-Accent31"/>
        <w:tblW w:w="5000" w:type="pct"/>
        <w:tblLook w:val="04A0" w:firstRow="1" w:lastRow="0" w:firstColumn="1" w:lastColumn="0" w:noHBand="0" w:noVBand="1"/>
      </w:tblPr>
      <w:tblGrid>
        <w:gridCol w:w="4584"/>
        <w:gridCol w:w="4432"/>
      </w:tblGrid>
      <w:tr w:rsidR="00E7279E" w:rsidRPr="003F207F" w:rsidTr="00E727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single" w:sz="12" w:space="0" w:color="auto"/>
            </w:tcBorders>
            <w:vAlign w:val="center"/>
          </w:tcPr>
          <w:p w:rsidR="00E7279E" w:rsidRPr="003F207F" w:rsidRDefault="00E7279E" w:rsidP="00E727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3F207F">
              <w:rPr>
                <w:rFonts w:ascii="Times New Roman" w:hAnsi="Times New Roman" w:cs="Times New Roman"/>
                <w:color w:val="auto"/>
                <w:sz w:val="24"/>
                <w:szCs w:val="24"/>
                <w:lang w:val="en-AU"/>
              </w:rPr>
              <w:t>BLAST search criteria</w:t>
            </w:r>
          </w:p>
        </w:tc>
      </w:tr>
      <w:tr w:rsidR="00E7279E" w:rsidRPr="003F207F" w:rsidTr="00E72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2" w:type="pct"/>
            <w:tcBorders>
              <w:top w:val="single" w:sz="12" w:space="0" w:color="auto"/>
            </w:tcBorders>
          </w:tcPr>
          <w:p w:rsidR="00E7279E" w:rsidRPr="003F207F" w:rsidRDefault="00E7279E" w:rsidP="00E7279E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3F207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Query</w:t>
            </w:r>
          </w:p>
        </w:tc>
        <w:tc>
          <w:tcPr>
            <w:tcW w:w="2458" w:type="pct"/>
            <w:tcBorders>
              <w:top w:val="single" w:sz="12" w:space="0" w:color="auto"/>
            </w:tcBorders>
          </w:tcPr>
          <w:p w:rsidR="00E7279E" w:rsidRPr="003F207F" w:rsidRDefault="00E7279E" w:rsidP="00E7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3F207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Batch search of nucleotide sequences</w:t>
            </w:r>
          </w:p>
        </w:tc>
      </w:tr>
      <w:tr w:rsidR="00E7279E" w:rsidRPr="003F207F" w:rsidTr="00E72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2" w:type="pct"/>
          </w:tcPr>
          <w:p w:rsidR="00E7279E" w:rsidRPr="003F207F" w:rsidRDefault="00E7279E" w:rsidP="00E7279E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3F207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atabase</w:t>
            </w:r>
          </w:p>
        </w:tc>
        <w:tc>
          <w:tcPr>
            <w:tcW w:w="2458" w:type="pct"/>
          </w:tcPr>
          <w:p w:rsidR="00E7279E" w:rsidRPr="003F207F" w:rsidRDefault="00E7279E" w:rsidP="00E7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3F207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llergens (AA)</w:t>
            </w:r>
          </w:p>
        </w:tc>
      </w:tr>
      <w:tr w:rsidR="00E7279E" w:rsidRPr="003F207F" w:rsidTr="00E72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2" w:type="pct"/>
          </w:tcPr>
          <w:p w:rsidR="00E7279E" w:rsidRPr="003F207F" w:rsidRDefault="00E7279E" w:rsidP="00E7279E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3F207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rogram</w:t>
            </w:r>
          </w:p>
        </w:tc>
        <w:tc>
          <w:tcPr>
            <w:tcW w:w="2458" w:type="pct"/>
          </w:tcPr>
          <w:p w:rsidR="00E7279E" w:rsidRPr="003F207F" w:rsidRDefault="00E7279E" w:rsidP="00E7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3F207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blastx</w:t>
            </w:r>
          </w:p>
        </w:tc>
      </w:tr>
      <w:tr w:rsidR="00E7279E" w:rsidRPr="003F207F" w:rsidTr="00E72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2" w:type="pct"/>
          </w:tcPr>
          <w:p w:rsidR="00E7279E" w:rsidRPr="003F207F" w:rsidRDefault="00E7279E" w:rsidP="00E7279E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3F207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Results</w:t>
            </w:r>
          </w:p>
        </w:tc>
        <w:tc>
          <w:tcPr>
            <w:tcW w:w="2458" w:type="pct"/>
          </w:tcPr>
          <w:p w:rsidR="00E7279E" w:rsidRPr="003F207F" w:rsidRDefault="00E7279E" w:rsidP="00E7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3F207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it table</w:t>
            </w:r>
          </w:p>
        </w:tc>
      </w:tr>
      <w:tr w:rsidR="00E7279E" w:rsidRPr="003F207F" w:rsidTr="00E72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2" w:type="pct"/>
          </w:tcPr>
          <w:p w:rsidR="00E7279E" w:rsidRPr="003F207F" w:rsidRDefault="00E7279E" w:rsidP="00E7279E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3F207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Retrieve</w:t>
            </w:r>
          </w:p>
        </w:tc>
        <w:tc>
          <w:tcPr>
            <w:tcW w:w="2458" w:type="pct"/>
          </w:tcPr>
          <w:p w:rsidR="00E7279E" w:rsidRPr="003F207F" w:rsidRDefault="00E7279E" w:rsidP="00E7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3F207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atching regions with annotations</w:t>
            </w:r>
          </w:p>
        </w:tc>
      </w:tr>
      <w:tr w:rsidR="00E7279E" w:rsidRPr="003F207F" w:rsidTr="00E72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2" w:type="pct"/>
          </w:tcPr>
          <w:p w:rsidR="00E7279E" w:rsidRPr="003F207F" w:rsidRDefault="00E7279E" w:rsidP="00E7279E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3F207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aximum Hits</w:t>
            </w:r>
          </w:p>
        </w:tc>
        <w:tc>
          <w:tcPr>
            <w:tcW w:w="2458" w:type="pct"/>
          </w:tcPr>
          <w:p w:rsidR="00E7279E" w:rsidRPr="003F207F" w:rsidRDefault="00E7279E" w:rsidP="00E7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3F207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</w:t>
            </w:r>
          </w:p>
        </w:tc>
      </w:tr>
      <w:tr w:rsidR="00E7279E" w:rsidRPr="003F207F" w:rsidTr="00E72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2" w:type="pct"/>
          </w:tcPr>
          <w:p w:rsidR="00E7279E" w:rsidRPr="003F207F" w:rsidRDefault="00E7279E" w:rsidP="00E7279E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3F207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Low complexity filter</w:t>
            </w:r>
          </w:p>
        </w:tc>
        <w:tc>
          <w:tcPr>
            <w:tcW w:w="2458" w:type="pct"/>
          </w:tcPr>
          <w:p w:rsidR="00E7279E" w:rsidRPr="003F207F" w:rsidRDefault="00E7279E" w:rsidP="00E7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3F207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“</w:t>
            </w:r>
            <w:r w:rsidRPr="003F207F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checked</w:t>
            </w:r>
            <w:r w:rsidRPr="003F207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”</w:t>
            </w:r>
          </w:p>
        </w:tc>
      </w:tr>
      <w:tr w:rsidR="00E7279E" w:rsidRPr="003F207F" w:rsidTr="00E72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2" w:type="pct"/>
          </w:tcPr>
          <w:p w:rsidR="00E7279E" w:rsidRPr="003F207F" w:rsidRDefault="00E7279E" w:rsidP="00E7279E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3F207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ax E-value</w:t>
            </w:r>
          </w:p>
        </w:tc>
        <w:tc>
          <w:tcPr>
            <w:tcW w:w="2458" w:type="pct"/>
          </w:tcPr>
          <w:p w:rsidR="00E7279E" w:rsidRPr="003F207F" w:rsidRDefault="00E7279E" w:rsidP="00E7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3F207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e-7</w:t>
            </w:r>
          </w:p>
        </w:tc>
      </w:tr>
      <w:tr w:rsidR="00E7279E" w:rsidRPr="003F207F" w:rsidTr="00E72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2" w:type="pct"/>
          </w:tcPr>
          <w:p w:rsidR="00E7279E" w:rsidRPr="003F207F" w:rsidRDefault="00E7279E" w:rsidP="00E7279E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3F207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Word Size</w:t>
            </w:r>
          </w:p>
        </w:tc>
        <w:tc>
          <w:tcPr>
            <w:tcW w:w="2458" w:type="pct"/>
          </w:tcPr>
          <w:p w:rsidR="00E7279E" w:rsidRPr="003F207F" w:rsidRDefault="00E7279E" w:rsidP="00E7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3F207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</w:tr>
      <w:tr w:rsidR="00E7279E" w:rsidRPr="003F207F" w:rsidTr="00E72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2" w:type="pct"/>
          </w:tcPr>
          <w:p w:rsidR="00E7279E" w:rsidRPr="003F207F" w:rsidRDefault="00E7279E" w:rsidP="00E7279E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3F207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atrix</w:t>
            </w:r>
          </w:p>
        </w:tc>
        <w:tc>
          <w:tcPr>
            <w:tcW w:w="2458" w:type="pct"/>
          </w:tcPr>
          <w:p w:rsidR="00E7279E" w:rsidRPr="003F207F" w:rsidRDefault="00E7279E" w:rsidP="00E7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3F207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BLOSUM62</w:t>
            </w:r>
          </w:p>
        </w:tc>
      </w:tr>
      <w:tr w:rsidR="00E7279E" w:rsidRPr="003F207F" w:rsidTr="00E727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2" w:type="pct"/>
          </w:tcPr>
          <w:p w:rsidR="00E7279E" w:rsidRPr="003F207F" w:rsidRDefault="00E7279E" w:rsidP="00E7279E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3F207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umber of CPUs</w:t>
            </w:r>
          </w:p>
        </w:tc>
        <w:tc>
          <w:tcPr>
            <w:tcW w:w="2458" w:type="pct"/>
          </w:tcPr>
          <w:p w:rsidR="00E7279E" w:rsidRPr="003F207F" w:rsidRDefault="00E7279E" w:rsidP="00E7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3F207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0</w:t>
            </w:r>
          </w:p>
        </w:tc>
      </w:tr>
      <w:tr w:rsidR="00E7279E" w:rsidRPr="003F207F" w:rsidTr="00E72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2" w:type="pct"/>
            <w:tcBorders>
              <w:bottom w:val="single" w:sz="12" w:space="0" w:color="auto"/>
            </w:tcBorders>
          </w:tcPr>
          <w:p w:rsidR="00E7279E" w:rsidRPr="003F207F" w:rsidRDefault="00E7279E" w:rsidP="00E7279E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3F207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ap cost (Open Extend)</w:t>
            </w:r>
          </w:p>
        </w:tc>
        <w:tc>
          <w:tcPr>
            <w:tcW w:w="2458" w:type="pct"/>
            <w:tcBorders>
              <w:bottom w:val="single" w:sz="12" w:space="0" w:color="auto"/>
            </w:tcBorders>
          </w:tcPr>
          <w:p w:rsidR="00E7279E" w:rsidRPr="003F207F" w:rsidRDefault="00E7279E" w:rsidP="00E7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3F207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1 1</w:t>
            </w:r>
          </w:p>
        </w:tc>
      </w:tr>
    </w:tbl>
    <w:p w:rsidR="00E7279E" w:rsidRPr="003F207F" w:rsidRDefault="00E7279E" w:rsidP="00E7279E">
      <w:pPr>
        <w:rPr>
          <w:rFonts w:ascii="Arial" w:hAnsi="Arial" w:cs="Arial"/>
          <w:sz w:val="24"/>
          <w:szCs w:val="24"/>
        </w:rPr>
      </w:pPr>
    </w:p>
    <w:p w:rsidR="00D53502" w:rsidRPr="00D53502" w:rsidRDefault="00D53502" w:rsidP="00D53502">
      <w:pPr>
        <w:spacing w:line="360" w:lineRule="auto"/>
        <w:rPr>
          <w:rFonts w:ascii="Arial" w:hAnsi="Arial" w:cs="Arial"/>
          <w:sz w:val="24"/>
          <w:szCs w:val="24"/>
        </w:rPr>
      </w:pPr>
    </w:p>
    <w:sectPr w:rsidR="00D53502" w:rsidRPr="00D53502" w:rsidSect="00590FAF">
      <w:footerReference w:type="default" r:id="rId20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23500" w:rsidRDefault="00523500" w:rsidP="005362BD">
      <w:pPr>
        <w:spacing w:after="0" w:line="240" w:lineRule="auto"/>
      </w:pPr>
      <w:r>
        <w:separator/>
      </w:r>
    </w:p>
  </w:endnote>
  <w:endnote w:type="continuationSeparator" w:id="0">
    <w:p w:rsidR="00523500" w:rsidRDefault="00523500" w:rsidP="005362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3635835"/>
      <w:docPartObj>
        <w:docPartGallery w:val="Page Numbers (Bottom of Page)"/>
        <w:docPartUnique/>
      </w:docPartObj>
    </w:sdtPr>
    <w:sdtEndPr/>
    <w:sdtContent>
      <w:sdt>
        <w:sdtPr>
          <w:id w:val="278929335"/>
          <w:docPartObj>
            <w:docPartGallery w:val="Page Numbers (Top of Page)"/>
            <w:docPartUnique/>
          </w:docPartObj>
        </w:sdtPr>
        <w:sdtEndPr/>
        <w:sdtContent>
          <w:p w:rsidR="009F6807" w:rsidRDefault="009F6807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007DF6">
              <w:rPr>
                <w:b/>
                <w:bCs/>
                <w:noProof/>
              </w:rPr>
              <w:t>1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007DF6">
              <w:rPr>
                <w:b/>
                <w:bCs/>
                <w:noProof/>
              </w:rPr>
              <w:t>1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9F6807" w:rsidRDefault="009F680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19015837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:rsidR="009F6807" w:rsidRDefault="009F6807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007DF6">
              <w:rPr>
                <w:b/>
                <w:bCs/>
                <w:noProof/>
              </w:rPr>
              <w:t>1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007DF6">
              <w:rPr>
                <w:b/>
                <w:bCs/>
                <w:noProof/>
              </w:rPr>
              <w:t>1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9F6807" w:rsidRDefault="009F68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23500" w:rsidRDefault="00523500" w:rsidP="005362BD">
      <w:pPr>
        <w:spacing w:after="0" w:line="240" w:lineRule="auto"/>
      </w:pPr>
      <w:r>
        <w:separator/>
      </w:r>
    </w:p>
  </w:footnote>
  <w:footnote w:type="continuationSeparator" w:id="0">
    <w:p w:rsidR="00523500" w:rsidRDefault="00523500" w:rsidP="005362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1431CF"/>
    <w:multiLevelType w:val="hybridMultilevel"/>
    <w:tmpl w:val="22740DB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026B11"/>
    <w:multiLevelType w:val="hybridMultilevel"/>
    <w:tmpl w:val="6E90ED2C"/>
    <w:lvl w:ilvl="0" w:tplc="0C09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2" w15:restartNumberingAfterBreak="0">
    <w:nsid w:val="77775AC2"/>
    <w:multiLevelType w:val="hybridMultilevel"/>
    <w:tmpl w:val="1E96A73E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>
      <w:start w:val="1"/>
      <w:numFmt w:val="lowerLetter"/>
      <w:lvlText w:val="%2."/>
      <w:lvlJc w:val="left"/>
      <w:pPr>
        <w:ind w:left="1440" w:hanging="360"/>
      </w:pPr>
    </w:lvl>
    <w:lvl w:ilvl="2" w:tplc="4409001B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AyJLAyMLM0sjUxNLQyUdpeDU4uLM/DyQAmOTWgCrya0H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PB-Endnote-Templ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C2805"/>
    <w:rsid w:val="000000F5"/>
    <w:rsid w:val="000014AB"/>
    <w:rsid w:val="00005CE6"/>
    <w:rsid w:val="00007DF6"/>
    <w:rsid w:val="00012466"/>
    <w:rsid w:val="0001330C"/>
    <w:rsid w:val="00013F82"/>
    <w:rsid w:val="00014334"/>
    <w:rsid w:val="00016638"/>
    <w:rsid w:val="0001663D"/>
    <w:rsid w:val="000253EA"/>
    <w:rsid w:val="00026103"/>
    <w:rsid w:val="00030AB0"/>
    <w:rsid w:val="000310DA"/>
    <w:rsid w:val="00031AF8"/>
    <w:rsid w:val="000333DC"/>
    <w:rsid w:val="000338E4"/>
    <w:rsid w:val="0003695C"/>
    <w:rsid w:val="00037481"/>
    <w:rsid w:val="00037C89"/>
    <w:rsid w:val="00045BE2"/>
    <w:rsid w:val="00056D37"/>
    <w:rsid w:val="0006044F"/>
    <w:rsid w:val="00062B27"/>
    <w:rsid w:val="00063B49"/>
    <w:rsid w:val="000678EF"/>
    <w:rsid w:val="00070B54"/>
    <w:rsid w:val="00071406"/>
    <w:rsid w:val="000743E0"/>
    <w:rsid w:val="00080D3E"/>
    <w:rsid w:val="00084544"/>
    <w:rsid w:val="00091310"/>
    <w:rsid w:val="000A0112"/>
    <w:rsid w:val="000A30B2"/>
    <w:rsid w:val="000B1F3B"/>
    <w:rsid w:val="000B57B0"/>
    <w:rsid w:val="000B60E6"/>
    <w:rsid w:val="000C259A"/>
    <w:rsid w:val="000C2805"/>
    <w:rsid w:val="000C6665"/>
    <w:rsid w:val="000D0705"/>
    <w:rsid w:val="000D156A"/>
    <w:rsid w:val="000D7340"/>
    <w:rsid w:val="000E15C2"/>
    <w:rsid w:val="000F1AF8"/>
    <w:rsid w:val="000F21B7"/>
    <w:rsid w:val="000F4B48"/>
    <w:rsid w:val="00102045"/>
    <w:rsid w:val="001027F7"/>
    <w:rsid w:val="001036D2"/>
    <w:rsid w:val="00107867"/>
    <w:rsid w:val="00115028"/>
    <w:rsid w:val="00116BFE"/>
    <w:rsid w:val="001172EA"/>
    <w:rsid w:val="00123203"/>
    <w:rsid w:val="00124346"/>
    <w:rsid w:val="00136040"/>
    <w:rsid w:val="00136529"/>
    <w:rsid w:val="00142187"/>
    <w:rsid w:val="00143190"/>
    <w:rsid w:val="00145CAF"/>
    <w:rsid w:val="00146074"/>
    <w:rsid w:val="001515AA"/>
    <w:rsid w:val="001567F3"/>
    <w:rsid w:val="00160623"/>
    <w:rsid w:val="00161495"/>
    <w:rsid w:val="00165CD0"/>
    <w:rsid w:val="00167A8D"/>
    <w:rsid w:val="001710B4"/>
    <w:rsid w:val="0017349C"/>
    <w:rsid w:val="00173569"/>
    <w:rsid w:val="00180386"/>
    <w:rsid w:val="00186417"/>
    <w:rsid w:val="0019083A"/>
    <w:rsid w:val="00191962"/>
    <w:rsid w:val="00193158"/>
    <w:rsid w:val="0019641F"/>
    <w:rsid w:val="001A62D8"/>
    <w:rsid w:val="001B189C"/>
    <w:rsid w:val="001B2565"/>
    <w:rsid w:val="001C505C"/>
    <w:rsid w:val="001C5679"/>
    <w:rsid w:val="001D476D"/>
    <w:rsid w:val="001D4ACA"/>
    <w:rsid w:val="001D5661"/>
    <w:rsid w:val="001E1207"/>
    <w:rsid w:val="001F3730"/>
    <w:rsid w:val="00201923"/>
    <w:rsid w:val="00203587"/>
    <w:rsid w:val="0020484F"/>
    <w:rsid w:val="00205B81"/>
    <w:rsid w:val="00205DCC"/>
    <w:rsid w:val="002069D7"/>
    <w:rsid w:val="002071C5"/>
    <w:rsid w:val="00212917"/>
    <w:rsid w:val="00213DF9"/>
    <w:rsid w:val="002156E8"/>
    <w:rsid w:val="002160DC"/>
    <w:rsid w:val="00226B5F"/>
    <w:rsid w:val="0023734D"/>
    <w:rsid w:val="00241CF6"/>
    <w:rsid w:val="00247F73"/>
    <w:rsid w:val="00250067"/>
    <w:rsid w:val="00255A9A"/>
    <w:rsid w:val="00256A1A"/>
    <w:rsid w:val="002612D3"/>
    <w:rsid w:val="00261595"/>
    <w:rsid w:val="002642EF"/>
    <w:rsid w:val="002646F0"/>
    <w:rsid w:val="00264930"/>
    <w:rsid w:val="00267A07"/>
    <w:rsid w:val="00271571"/>
    <w:rsid w:val="00273907"/>
    <w:rsid w:val="00276524"/>
    <w:rsid w:val="00285818"/>
    <w:rsid w:val="0028654D"/>
    <w:rsid w:val="00294B09"/>
    <w:rsid w:val="002A3574"/>
    <w:rsid w:val="002A6B53"/>
    <w:rsid w:val="002B32F3"/>
    <w:rsid w:val="002B3863"/>
    <w:rsid w:val="002B4B7F"/>
    <w:rsid w:val="002B7EBA"/>
    <w:rsid w:val="002C1401"/>
    <w:rsid w:val="002C5103"/>
    <w:rsid w:val="002D326F"/>
    <w:rsid w:val="002D7E4C"/>
    <w:rsid w:val="002E130E"/>
    <w:rsid w:val="002E1393"/>
    <w:rsid w:val="00302A06"/>
    <w:rsid w:val="00305CA6"/>
    <w:rsid w:val="0030683D"/>
    <w:rsid w:val="00306A2B"/>
    <w:rsid w:val="003149F0"/>
    <w:rsid w:val="00327533"/>
    <w:rsid w:val="003319B1"/>
    <w:rsid w:val="003337AD"/>
    <w:rsid w:val="00333E64"/>
    <w:rsid w:val="003375A3"/>
    <w:rsid w:val="00342DDB"/>
    <w:rsid w:val="00343380"/>
    <w:rsid w:val="00352801"/>
    <w:rsid w:val="003545A9"/>
    <w:rsid w:val="00354DE1"/>
    <w:rsid w:val="00354E42"/>
    <w:rsid w:val="003559E5"/>
    <w:rsid w:val="0036239E"/>
    <w:rsid w:val="00365167"/>
    <w:rsid w:val="00370B4A"/>
    <w:rsid w:val="00376488"/>
    <w:rsid w:val="00376810"/>
    <w:rsid w:val="00381E34"/>
    <w:rsid w:val="00384757"/>
    <w:rsid w:val="00390614"/>
    <w:rsid w:val="00390E0A"/>
    <w:rsid w:val="003A044C"/>
    <w:rsid w:val="003A282B"/>
    <w:rsid w:val="003A6F9C"/>
    <w:rsid w:val="003B2E98"/>
    <w:rsid w:val="003C00E0"/>
    <w:rsid w:val="003C0C3C"/>
    <w:rsid w:val="003C32EC"/>
    <w:rsid w:val="003C5B59"/>
    <w:rsid w:val="003C78D3"/>
    <w:rsid w:val="003D6C11"/>
    <w:rsid w:val="003D79A4"/>
    <w:rsid w:val="003E1957"/>
    <w:rsid w:val="003E473B"/>
    <w:rsid w:val="003E7EFD"/>
    <w:rsid w:val="00401ED5"/>
    <w:rsid w:val="00411157"/>
    <w:rsid w:val="0041225E"/>
    <w:rsid w:val="004147B3"/>
    <w:rsid w:val="0041551B"/>
    <w:rsid w:val="00417A4F"/>
    <w:rsid w:val="004200BC"/>
    <w:rsid w:val="004201F5"/>
    <w:rsid w:val="00427B88"/>
    <w:rsid w:val="0043531B"/>
    <w:rsid w:val="0043638C"/>
    <w:rsid w:val="00440ED5"/>
    <w:rsid w:val="004458BC"/>
    <w:rsid w:val="00446DE2"/>
    <w:rsid w:val="004615AD"/>
    <w:rsid w:val="00464250"/>
    <w:rsid w:val="0046685A"/>
    <w:rsid w:val="00466D8E"/>
    <w:rsid w:val="0047177B"/>
    <w:rsid w:val="0047465C"/>
    <w:rsid w:val="00476967"/>
    <w:rsid w:val="00484C08"/>
    <w:rsid w:val="00484DED"/>
    <w:rsid w:val="00485FA3"/>
    <w:rsid w:val="00490F17"/>
    <w:rsid w:val="0049494C"/>
    <w:rsid w:val="00496F31"/>
    <w:rsid w:val="004A3304"/>
    <w:rsid w:val="004A44B9"/>
    <w:rsid w:val="004A664D"/>
    <w:rsid w:val="004B4017"/>
    <w:rsid w:val="004B717C"/>
    <w:rsid w:val="004C3AB7"/>
    <w:rsid w:val="004C683B"/>
    <w:rsid w:val="004D0EA6"/>
    <w:rsid w:val="004D1D9D"/>
    <w:rsid w:val="004E2F55"/>
    <w:rsid w:val="004F2514"/>
    <w:rsid w:val="004F5C37"/>
    <w:rsid w:val="005001B8"/>
    <w:rsid w:val="00500B27"/>
    <w:rsid w:val="00501126"/>
    <w:rsid w:val="00501E9E"/>
    <w:rsid w:val="00502BF2"/>
    <w:rsid w:val="00502CA0"/>
    <w:rsid w:val="005041AD"/>
    <w:rsid w:val="00510C7D"/>
    <w:rsid w:val="005120D3"/>
    <w:rsid w:val="005122FF"/>
    <w:rsid w:val="00514B9C"/>
    <w:rsid w:val="00515965"/>
    <w:rsid w:val="0051640D"/>
    <w:rsid w:val="00517370"/>
    <w:rsid w:val="00520435"/>
    <w:rsid w:val="005214DB"/>
    <w:rsid w:val="00523500"/>
    <w:rsid w:val="005236B9"/>
    <w:rsid w:val="005319C0"/>
    <w:rsid w:val="0053587F"/>
    <w:rsid w:val="005362BD"/>
    <w:rsid w:val="00542777"/>
    <w:rsid w:val="0054374C"/>
    <w:rsid w:val="00543CE9"/>
    <w:rsid w:val="00545EC3"/>
    <w:rsid w:val="00546A6D"/>
    <w:rsid w:val="00554C1C"/>
    <w:rsid w:val="00563735"/>
    <w:rsid w:val="005659B2"/>
    <w:rsid w:val="005665D4"/>
    <w:rsid w:val="00572B01"/>
    <w:rsid w:val="005763DB"/>
    <w:rsid w:val="0058010A"/>
    <w:rsid w:val="0058372B"/>
    <w:rsid w:val="005857DB"/>
    <w:rsid w:val="005878CA"/>
    <w:rsid w:val="005901B6"/>
    <w:rsid w:val="0059080E"/>
    <w:rsid w:val="00590FAF"/>
    <w:rsid w:val="00594223"/>
    <w:rsid w:val="0059645B"/>
    <w:rsid w:val="005B0077"/>
    <w:rsid w:val="005B2036"/>
    <w:rsid w:val="005B6869"/>
    <w:rsid w:val="005B7C4A"/>
    <w:rsid w:val="005C2796"/>
    <w:rsid w:val="005C6D18"/>
    <w:rsid w:val="005C7BC4"/>
    <w:rsid w:val="005D0B1D"/>
    <w:rsid w:val="005D4E90"/>
    <w:rsid w:val="005D605F"/>
    <w:rsid w:val="005E032C"/>
    <w:rsid w:val="005E1D65"/>
    <w:rsid w:val="005F2422"/>
    <w:rsid w:val="005F4165"/>
    <w:rsid w:val="00600B80"/>
    <w:rsid w:val="0061195C"/>
    <w:rsid w:val="00614D49"/>
    <w:rsid w:val="00621D9D"/>
    <w:rsid w:val="006341AC"/>
    <w:rsid w:val="006377D9"/>
    <w:rsid w:val="00660319"/>
    <w:rsid w:val="00665A1F"/>
    <w:rsid w:val="00666E66"/>
    <w:rsid w:val="006726E8"/>
    <w:rsid w:val="00673CC4"/>
    <w:rsid w:val="00677FA8"/>
    <w:rsid w:val="00683C7C"/>
    <w:rsid w:val="006858E5"/>
    <w:rsid w:val="00690A2F"/>
    <w:rsid w:val="006932FC"/>
    <w:rsid w:val="006A3467"/>
    <w:rsid w:val="006A5E71"/>
    <w:rsid w:val="006A6CAC"/>
    <w:rsid w:val="006B0414"/>
    <w:rsid w:val="006B0924"/>
    <w:rsid w:val="006C54A4"/>
    <w:rsid w:val="006D39A9"/>
    <w:rsid w:val="006E245A"/>
    <w:rsid w:val="006E2EFB"/>
    <w:rsid w:val="00703098"/>
    <w:rsid w:val="00705486"/>
    <w:rsid w:val="0070626E"/>
    <w:rsid w:val="007109FB"/>
    <w:rsid w:val="00711104"/>
    <w:rsid w:val="00711DDB"/>
    <w:rsid w:val="00714696"/>
    <w:rsid w:val="007161B0"/>
    <w:rsid w:val="00721A67"/>
    <w:rsid w:val="00725A10"/>
    <w:rsid w:val="00725CF3"/>
    <w:rsid w:val="00726066"/>
    <w:rsid w:val="007307A4"/>
    <w:rsid w:val="0073484F"/>
    <w:rsid w:val="00741509"/>
    <w:rsid w:val="00741EC3"/>
    <w:rsid w:val="00742FBA"/>
    <w:rsid w:val="00755EF8"/>
    <w:rsid w:val="00770A45"/>
    <w:rsid w:val="00771024"/>
    <w:rsid w:val="00777EE3"/>
    <w:rsid w:val="00780D3A"/>
    <w:rsid w:val="00787AF5"/>
    <w:rsid w:val="00787EFE"/>
    <w:rsid w:val="0079285F"/>
    <w:rsid w:val="00795F95"/>
    <w:rsid w:val="00796AA4"/>
    <w:rsid w:val="007A109A"/>
    <w:rsid w:val="007B2A00"/>
    <w:rsid w:val="007B53FD"/>
    <w:rsid w:val="007C2504"/>
    <w:rsid w:val="007C37E8"/>
    <w:rsid w:val="007C4615"/>
    <w:rsid w:val="007D10EA"/>
    <w:rsid w:val="007D2126"/>
    <w:rsid w:val="007D33D0"/>
    <w:rsid w:val="007D7DA8"/>
    <w:rsid w:val="007E3A4D"/>
    <w:rsid w:val="007E3D54"/>
    <w:rsid w:val="007E7793"/>
    <w:rsid w:val="007F6C4A"/>
    <w:rsid w:val="00801775"/>
    <w:rsid w:val="00805691"/>
    <w:rsid w:val="00817815"/>
    <w:rsid w:val="00817F8B"/>
    <w:rsid w:val="00823188"/>
    <w:rsid w:val="0082570D"/>
    <w:rsid w:val="00830034"/>
    <w:rsid w:val="008306BE"/>
    <w:rsid w:val="00834432"/>
    <w:rsid w:val="0084485A"/>
    <w:rsid w:val="00854442"/>
    <w:rsid w:val="008544EE"/>
    <w:rsid w:val="00861EBB"/>
    <w:rsid w:val="00865756"/>
    <w:rsid w:val="00872BA8"/>
    <w:rsid w:val="008757B0"/>
    <w:rsid w:val="0088286E"/>
    <w:rsid w:val="00883FBB"/>
    <w:rsid w:val="008910C8"/>
    <w:rsid w:val="0089388A"/>
    <w:rsid w:val="008A20F1"/>
    <w:rsid w:val="008A3341"/>
    <w:rsid w:val="008A5600"/>
    <w:rsid w:val="008A6611"/>
    <w:rsid w:val="008A732B"/>
    <w:rsid w:val="008B08A2"/>
    <w:rsid w:val="008B65F5"/>
    <w:rsid w:val="008D7C0C"/>
    <w:rsid w:val="008D7FD9"/>
    <w:rsid w:val="008E0CAB"/>
    <w:rsid w:val="008E6F4E"/>
    <w:rsid w:val="008F06B6"/>
    <w:rsid w:val="008F3AFB"/>
    <w:rsid w:val="008F7B8A"/>
    <w:rsid w:val="00901A1C"/>
    <w:rsid w:val="0090404E"/>
    <w:rsid w:val="00904594"/>
    <w:rsid w:val="0090486E"/>
    <w:rsid w:val="00912118"/>
    <w:rsid w:val="0091345E"/>
    <w:rsid w:val="009236E5"/>
    <w:rsid w:val="00923CA4"/>
    <w:rsid w:val="00924771"/>
    <w:rsid w:val="00925CE3"/>
    <w:rsid w:val="00927698"/>
    <w:rsid w:val="009323DF"/>
    <w:rsid w:val="00932B24"/>
    <w:rsid w:val="009333B0"/>
    <w:rsid w:val="009354A0"/>
    <w:rsid w:val="00935B93"/>
    <w:rsid w:val="009419F2"/>
    <w:rsid w:val="00946756"/>
    <w:rsid w:val="00950E9D"/>
    <w:rsid w:val="00953706"/>
    <w:rsid w:val="009556C5"/>
    <w:rsid w:val="0095642C"/>
    <w:rsid w:val="009636F4"/>
    <w:rsid w:val="009641C1"/>
    <w:rsid w:val="00972EFF"/>
    <w:rsid w:val="009750CE"/>
    <w:rsid w:val="00984467"/>
    <w:rsid w:val="0098700B"/>
    <w:rsid w:val="00992D5D"/>
    <w:rsid w:val="009939DE"/>
    <w:rsid w:val="00993BE6"/>
    <w:rsid w:val="009977E2"/>
    <w:rsid w:val="009B4739"/>
    <w:rsid w:val="009B4D93"/>
    <w:rsid w:val="009B5024"/>
    <w:rsid w:val="009C2B67"/>
    <w:rsid w:val="009C59CD"/>
    <w:rsid w:val="009C5F9A"/>
    <w:rsid w:val="009D13D3"/>
    <w:rsid w:val="009D2113"/>
    <w:rsid w:val="009D408B"/>
    <w:rsid w:val="009D40FA"/>
    <w:rsid w:val="009D6D29"/>
    <w:rsid w:val="009E0741"/>
    <w:rsid w:val="009E6A1F"/>
    <w:rsid w:val="009F3CD6"/>
    <w:rsid w:val="009F6772"/>
    <w:rsid w:val="009F6807"/>
    <w:rsid w:val="00A003B7"/>
    <w:rsid w:val="00A01062"/>
    <w:rsid w:val="00A05875"/>
    <w:rsid w:val="00A11726"/>
    <w:rsid w:val="00A1768F"/>
    <w:rsid w:val="00A20028"/>
    <w:rsid w:val="00A205F1"/>
    <w:rsid w:val="00A20605"/>
    <w:rsid w:val="00A2152E"/>
    <w:rsid w:val="00A22C70"/>
    <w:rsid w:val="00A24E0D"/>
    <w:rsid w:val="00A30537"/>
    <w:rsid w:val="00A31314"/>
    <w:rsid w:val="00A364C5"/>
    <w:rsid w:val="00A439C9"/>
    <w:rsid w:val="00A43E16"/>
    <w:rsid w:val="00A55F4B"/>
    <w:rsid w:val="00A70D50"/>
    <w:rsid w:val="00A70E27"/>
    <w:rsid w:val="00A71D6A"/>
    <w:rsid w:val="00A74053"/>
    <w:rsid w:val="00A74671"/>
    <w:rsid w:val="00A77FFE"/>
    <w:rsid w:val="00A84954"/>
    <w:rsid w:val="00A930B8"/>
    <w:rsid w:val="00A95359"/>
    <w:rsid w:val="00AA2CEA"/>
    <w:rsid w:val="00AA69C5"/>
    <w:rsid w:val="00AC028A"/>
    <w:rsid w:val="00AC02CB"/>
    <w:rsid w:val="00AC0C36"/>
    <w:rsid w:val="00AC274E"/>
    <w:rsid w:val="00AC49CD"/>
    <w:rsid w:val="00AD1687"/>
    <w:rsid w:val="00AD76FF"/>
    <w:rsid w:val="00AE41FA"/>
    <w:rsid w:val="00AE7726"/>
    <w:rsid w:val="00AE7E46"/>
    <w:rsid w:val="00AF1505"/>
    <w:rsid w:val="00AF5596"/>
    <w:rsid w:val="00B067E6"/>
    <w:rsid w:val="00B103B3"/>
    <w:rsid w:val="00B213FE"/>
    <w:rsid w:val="00B25489"/>
    <w:rsid w:val="00B3186F"/>
    <w:rsid w:val="00B45682"/>
    <w:rsid w:val="00B4783F"/>
    <w:rsid w:val="00B72099"/>
    <w:rsid w:val="00B7409D"/>
    <w:rsid w:val="00B7494B"/>
    <w:rsid w:val="00B7535C"/>
    <w:rsid w:val="00B8101D"/>
    <w:rsid w:val="00B81CF1"/>
    <w:rsid w:val="00B8246C"/>
    <w:rsid w:val="00B833F6"/>
    <w:rsid w:val="00B84085"/>
    <w:rsid w:val="00B95357"/>
    <w:rsid w:val="00B955DA"/>
    <w:rsid w:val="00B97BF8"/>
    <w:rsid w:val="00BA13BF"/>
    <w:rsid w:val="00BB2168"/>
    <w:rsid w:val="00BB2972"/>
    <w:rsid w:val="00BB2F24"/>
    <w:rsid w:val="00BB5CF3"/>
    <w:rsid w:val="00BB6EA9"/>
    <w:rsid w:val="00BC123D"/>
    <w:rsid w:val="00BD0DBD"/>
    <w:rsid w:val="00BD7EF9"/>
    <w:rsid w:val="00BE2017"/>
    <w:rsid w:val="00BE5600"/>
    <w:rsid w:val="00BE5784"/>
    <w:rsid w:val="00BE5C7B"/>
    <w:rsid w:val="00BF1457"/>
    <w:rsid w:val="00C107A8"/>
    <w:rsid w:val="00C1227F"/>
    <w:rsid w:val="00C14072"/>
    <w:rsid w:val="00C15CAD"/>
    <w:rsid w:val="00C21851"/>
    <w:rsid w:val="00C2719E"/>
    <w:rsid w:val="00C30BBF"/>
    <w:rsid w:val="00C31315"/>
    <w:rsid w:val="00C3331E"/>
    <w:rsid w:val="00C349F8"/>
    <w:rsid w:val="00C4156E"/>
    <w:rsid w:val="00C46673"/>
    <w:rsid w:val="00C523D2"/>
    <w:rsid w:val="00C54726"/>
    <w:rsid w:val="00C602C7"/>
    <w:rsid w:val="00C635C6"/>
    <w:rsid w:val="00C660D1"/>
    <w:rsid w:val="00C672D0"/>
    <w:rsid w:val="00C80316"/>
    <w:rsid w:val="00C83A4B"/>
    <w:rsid w:val="00C84965"/>
    <w:rsid w:val="00C85DB5"/>
    <w:rsid w:val="00C86E8A"/>
    <w:rsid w:val="00C870A5"/>
    <w:rsid w:val="00C944E3"/>
    <w:rsid w:val="00C952CC"/>
    <w:rsid w:val="00CA3F99"/>
    <w:rsid w:val="00CA6922"/>
    <w:rsid w:val="00CA709D"/>
    <w:rsid w:val="00CB343C"/>
    <w:rsid w:val="00CB41FD"/>
    <w:rsid w:val="00CB4A3E"/>
    <w:rsid w:val="00CB6794"/>
    <w:rsid w:val="00CC0D15"/>
    <w:rsid w:val="00CC1F79"/>
    <w:rsid w:val="00CC6AE4"/>
    <w:rsid w:val="00CD0811"/>
    <w:rsid w:val="00CD7064"/>
    <w:rsid w:val="00CE07D0"/>
    <w:rsid w:val="00CE2B07"/>
    <w:rsid w:val="00CE4FE7"/>
    <w:rsid w:val="00CE6D94"/>
    <w:rsid w:val="00CE736B"/>
    <w:rsid w:val="00CE78F2"/>
    <w:rsid w:val="00D00229"/>
    <w:rsid w:val="00D0611E"/>
    <w:rsid w:val="00D07A82"/>
    <w:rsid w:val="00D1298A"/>
    <w:rsid w:val="00D13167"/>
    <w:rsid w:val="00D251FF"/>
    <w:rsid w:val="00D25208"/>
    <w:rsid w:val="00D25213"/>
    <w:rsid w:val="00D269AC"/>
    <w:rsid w:val="00D333C5"/>
    <w:rsid w:val="00D33F57"/>
    <w:rsid w:val="00D35699"/>
    <w:rsid w:val="00D40A98"/>
    <w:rsid w:val="00D53502"/>
    <w:rsid w:val="00D57272"/>
    <w:rsid w:val="00D5739F"/>
    <w:rsid w:val="00D5754C"/>
    <w:rsid w:val="00D5759C"/>
    <w:rsid w:val="00D6232B"/>
    <w:rsid w:val="00D644D8"/>
    <w:rsid w:val="00D87F0D"/>
    <w:rsid w:val="00D90590"/>
    <w:rsid w:val="00D96180"/>
    <w:rsid w:val="00DA26DE"/>
    <w:rsid w:val="00DA345F"/>
    <w:rsid w:val="00DC1032"/>
    <w:rsid w:val="00DC254E"/>
    <w:rsid w:val="00DC48DA"/>
    <w:rsid w:val="00DD28D4"/>
    <w:rsid w:val="00DD5ACA"/>
    <w:rsid w:val="00DD7A29"/>
    <w:rsid w:val="00DE0451"/>
    <w:rsid w:val="00DE22FE"/>
    <w:rsid w:val="00DE6C83"/>
    <w:rsid w:val="00DE7C0E"/>
    <w:rsid w:val="00DF011A"/>
    <w:rsid w:val="00DF29BE"/>
    <w:rsid w:val="00DF54D0"/>
    <w:rsid w:val="00E00256"/>
    <w:rsid w:val="00E0408F"/>
    <w:rsid w:val="00E1207C"/>
    <w:rsid w:val="00E138AA"/>
    <w:rsid w:val="00E149C8"/>
    <w:rsid w:val="00E27F13"/>
    <w:rsid w:val="00E32409"/>
    <w:rsid w:val="00E37662"/>
    <w:rsid w:val="00E377A0"/>
    <w:rsid w:val="00E4135E"/>
    <w:rsid w:val="00E45F64"/>
    <w:rsid w:val="00E525D9"/>
    <w:rsid w:val="00E54645"/>
    <w:rsid w:val="00E54741"/>
    <w:rsid w:val="00E60D83"/>
    <w:rsid w:val="00E6415E"/>
    <w:rsid w:val="00E70C85"/>
    <w:rsid w:val="00E7279E"/>
    <w:rsid w:val="00E73943"/>
    <w:rsid w:val="00E77C51"/>
    <w:rsid w:val="00E85041"/>
    <w:rsid w:val="00E85867"/>
    <w:rsid w:val="00E86971"/>
    <w:rsid w:val="00E90EB5"/>
    <w:rsid w:val="00E914D8"/>
    <w:rsid w:val="00EA2FBB"/>
    <w:rsid w:val="00EA3EEA"/>
    <w:rsid w:val="00EA5A18"/>
    <w:rsid w:val="00EA6708"/>
    <w:rsid w:val="00EA774D"/>
    <w:rsid w:val="00EB11C8"/>
    <w:rsid w:val="00EC102A"/>
    <w:rsid w:val="00EC107D"/>
    <w:rsid w:val="00EC538E"/>
    <w:rsid w:val="00EC62BE"/>
    <w:rsid w:val="00EC7315"/>
    <w:rsid w:val="00ED06F5"/>
    <w:rsid w:val="00ED601C"/>
    <w:rsid w:val="00EE368B"/>
    <w:rsid w:val="00EF0596"/>
    <w:rsid w:val="00EF3D49"/>
    <w:rsid w:val="00EF4552"/>
    <w:rsid w:val="00EF5CF0"/>
    <w:rsid w:val="00F03C60"/>
    <w:rsid w:val="00F048AD"/>
    <w:rsid w:val="00F04D75"/>
    <w:rsid w:val="00F14D08"/>
    <w:rsid w:val="00F20DFD"/>
    <w:rsid w:val="00F2566C"/>
    <w:rsid w:val="00F26B77"/>
    <w:rsid w:val="00F32DAC"/>
    <w:rsid w:val="00F40D15"/>
    <w:rsid w:val="00F45848"/>
    <w:rsid w:val="00F47930"/>
    <w:rsid w:val="00F5095C"/>
    <w:rsid w:val="00F52CBF"/>
    <w:rsid w:val="00F53B7D"/>
    <w:rsid w:val="00F55B5E"/>
    <w:rsid w:val="00F57170"/>
    <w:rsid w:val="00F65FD0"/>
    <w:rsid w:val="00F72918"/>
    <w:rsid w:val="00F830AF"/>
    <w:rsid w:val="00F852F7"/>
    <w:rsid w:val="00FA1356"/>
    <w:rsid w:val="00FA1359"/>
    <w:rsid w:val="00FA599B"/>
    <w:rsid w:val="00FA6B1A"/>
    <w:rsid w:val="00FA7F73"/>
    <w:rsid w:val="00FB0C68"/>
    <w:rsid w:val="00FB1203"/>
    <w:rsid w:val="00FB155C"/>
    <w:rsid w:val="00FB17A0"/>
    <w:rsid w:val="00FB609D"/>
    <w:rsid w:val="00FB71E3"/>
    <w:rsid w:val="00FC3801"/>
    <w:rsid w:val="00FC44FF"/>
    <w:rsid w:val="00FC46C8"/>
    <w:rsid w:val="00FD459D"/>
    <w:rsid w:val="00FE0EDA"/>
    <w:rsid w:val="00FE15BB"/>
    <w:rsid w:val="00FE5ABC"/>
    <w:rsid w:val="00FF0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5CCDC"/>
  <w15:chartTrackingRefBased/>
  <w15:docId w15:val="{42C70DD1-7E6C-4C3C-8D0D-9249E2D76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4B48"/>
  </w:style>
  <w:style w:type="paragraph" w:styleId="Heading1">
    <w:name w:val="heading 1"/>
    <w:basedOn w:val="Normal"/>
    <w:next w:val="Normal"/>
    <w:link w:val="Heading1Char"/>
    <w:uiPriority w:val="9"/>
    <w:qFormat/>
    <w:rsid w:val="005C279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MY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225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31">
    <w:name w:val="Grid Table 4 - Accent 31"/>
    <w:basedOn w:val="TableNormal"/>
    <w:uiPriority w:val="49"/>
    <w:rsid w:val="000C2805"/>
    <w:pPr>
      <w:spacing w:after="0" w:line="240" w:lineRule="auto"/>
    </w:pPr>
    <w:rPr>
      <w:lang w:val="en-MY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">
    <w:name w:val="List Table 2"/>
    <w:basedOn w:val="TableNormal"/>
    <w:uiPriority w:val="47"/>
    <w:rsid w:val="000C280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362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62BD"/>
  </w:style>
  <w:style w:type="paragraph" w:styleId="Footer">
    <w:name w:val="footer"/>
    <w:basedOn w:val="Normal"/>
    <w:link w:val="FooterChar"/>
    <w:uiPriority w:val="99"/>
    <w:unhideWhenUsed/>
    <w:rsid w:val="005362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62BD"/>
  </w:style>
  <w:style w:type="paragraph" w:customStyle="1" w:styleId="EndNoteBibliographyTitle">
    <w:name w:val="EndNote Bibliography Title"/>
    <w:basedOn w:val="Normal"/>
    <w:link w:val="EndNoteBibliographyTitleChar"/>
    <w:rsid w:val="00F5717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717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5717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57170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F57170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3E195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19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58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8E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041A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C279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MY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225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25213"/>
  </w:style>
  <w:style w:type="paragraph" w:styleId="Revision">
    <w:name w:val="Revision"/>
    <w:hidden/>
    <w:uiPriority w:val="99"/>
    <w:semiHidden/>
    <w:rsid w:val="002612D3"/>
    <w:pPr>
      <w:spacing w:after="0" w:line="240" w:lineRule="auto"/>
    </w:pPr>
  </w:style>
  <w:style w:type="table" w:styleId="TableGrid">
    <w:name w:val="Table Grid"/>
    <w:basedOn w:val="TableNormal"/>
    <w:uiPriority w:val="39"/>
    <w:rsid w:val="00E7279E"/>
    <w:pPr>
      <w:spacing w:after="0" w:line="240" w:lineRule="auto"/>
    </w:pPr>
    <w:rPr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056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9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9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dreas.lopata@jcu.edu.au" TargetMode="External"/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" Type="http://schemas.openxmlformats.org/officeDocument/2006/relationships/numbering" Target="numbering.xml"/><Relationship Id="rId16" Type="http://schemas.openxmlformats.org/officeDocument/2006/relationships/image" Target="media/image7.png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19" Type="http://schemas.openxmlformats.org/officeDocument/2006/relationships/image" Target="media/image10.pn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5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AB5FEF-2F6B-4EDB-9369-B95D01F5A6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2</Pages>
  <Words>810</Words>
  <Characters>462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5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ymaviswanathan Karnaneedi</dc:creator>
  <cp:keywords/>
  <dc:description/>
  <cp:lastModifiedBy>Shaymaviswanathan Karnaneedi</cp:lastModifiedBy>
  <cp:revision>6</cp:revision>
  <cp:lastPrinted>2019-07-12T03:43:00Z</cp:lastPrinted>
  <dcterms:created xsi:type="dcterms:W3CDTF">2020-06-05T02:43:00Z</dcterms:created>
  <dcterms:modified xsi:type="dcterms:W3CDTF">2020-06-05T07:26:00Z</dcterms:modified>
</cp:coreProperties>
</file>